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CE27C" w14:textId="7C40DC46" w:rsidR="001845F7" w:rsidRDefault="005C6D8C" w:rsidP="005C6D8C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C6D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F4F75FE" wp14:editId="350EE834">
                <wp:simplePos x="0" y="0"/>
                <wp:positionH relativeFrom="column">
                  <wp:posOffset>0</wp:posOffset>
                </wp:positionH>
                <wp:positionV relativeFrom="paragraph">
                  <wp:posOffset>118745</wp:posOffset>
                </wp:positionV>
                <wp:extent cx="5271770" cy="1404620"/>
                <wp:effectExtent l="0" t="0" r="508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17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215E8B" w14:textId="192CB289" w:rsidR="005C6D8C" w:rsidRPr="005C6D8C" w:rsidRDefault="005C6D8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C6D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4206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5</w:t>
                            </w:r>
                            <w:r w:rsidRPr="005C6D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CE2DE3" w:rsidRPr="00CE2DE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sociation between Lipoprotein Combine Index and mortality outcomes in peritoneal dialysis patients under the MNAR hypothesi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F4F75F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9.35pt;width:415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" stroked="f">
                <v:textbox style="mso-fit-shape-to-text:t">
                  <w:txbxContent>
                    <w:p w14:paraId="7D215E8B" w14:textId="192CB289" w:rsidR="005C6D8C" w:rsidRPr="005C6D8C" w:rsidRDefault="005C6D8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C6D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able </w:t>
                      </w:r>
                      <w:r w:rsidR="004206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S5</w:t>
                      </w:r>
                      <w:r w:rsidRPr="005C6D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</w:t>
                      </w:r>
                      <w:r w:rsidR="00CE2DE3" w:rsidRPr="00CE2DE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sociation between Lipoprotein Combine Index and mortality outcomes in peritoneal dialysis patients under the MNAR hypothesi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a9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2911"/>
        <w:gridCol w:w="1795"/>
      </w:tblGrid>
      <w:tr w:rsidR="00FD691A" w:rsidRPr="00D93AF6" w14:paraId="55151CE9" w14:textId="77777777" w:rsidTr="003065CD">
        <w:trPr>
          <w:trHeight w:val="784"/>
        </w:trPr>
        <w:tc>
          <w:tcPr>
            <w:tcW w:w="2239" w:type="pct"/>
            <w:tcBorders>
              <w:left w:val="nil"/>
            </w:tcBorders>
            <w:vAlign w:val="center"/>
          </w:tcPr>
          <w:p w14:paraId="77D98C2E" w14:textId="347DB89A" w:rsidR="00FD691A" w:rsidRPr="00D93AF6" w:rsidRDefault="00FD691A" w:rsidP="000D2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8" w:type="pct"/>
            <w:tcBorders>
              <w:left w:val="nil"/>
              <w:right w:val="nil"/>
            </w:tcBorders>
            <w:vAlign w:val="center"/>
          </w:tcPr>
          <w:p w14:paraId="74849CE0" w14:textId="751E7390" w:rsidR="00FD691A" w:rsidRPr="00D93AF6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AF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53" w:type="pct"/>
            <w:tcBorders>
              <w:left w:val="nil"/>
              <w:right w:val="nil"/>
            </w:tcBorders>
            <w:vAlign w:val="center"/>
          </w:tcPr>
          <w:p w14:paraId="6536785B" w14:textId="5153CE2E" w:rsidR="00FD691A" w:rsidRPr="00D93AF6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AF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D93AF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D691A" w:rsidRPr="000D290F" w14:paraId="7A836DAE" w14:textId="77777777" w:rsidTr="00FD691A">
        <w:trPr>
          <w:trHeight w:hRule="exact" w:val="397"/>
        </w:trPr>
        <w:tc>
          <w:tcPr>
            <w:tcW w:w="2239" w:type="pct"/>
            <w:tcBorders>
              <w:left w:val="nil"/>
              <w:bottom w:val="nil"/>
            </w:tcBorders>
            <w:vAlign w:val="center"/>
          </w:tcPr>
          <w:p w14:paraId="70AAEEE6" w14:textId="73D5B2B1" w:rsidR="00FD691A" w:rsidRPr="009C27B6" w:rsidRDefault="00FD691A" w:rsidP="008119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l-cause mortality</w:t>
            </w:r>
          </w:p>
        </w:tc>
        <w:tc>
          <w:tcPr>
            <w:tcW w:w="1708" w:type="pct"/>
            <w:tcBorders>
              <w:bottom w:val="nil"/>
              <w:right w:val="nil"/>
            </w:tcBorders>
            <w:vAlign w:val="center"/>
          </w:tcPr>
          <w:p w14:paraId="1822B2CE" w14:textId="77777777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left w:val="nil"/>
              <w:bottom w:val="nil"/>
              <w:right w:val="nil"/>
            </w:tcBorders>
            <w:vAlign w:val="center"/>
          </w:tcPr>
          <w:p w14:paraId="7592761E" w14:textId="0E16B4CC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91A" w:rsidRPr="000D290F" w14:paraId="5FCEEBE8" w14:textId="77777777" w:rsidTr="00FD691A">
        <w:trPr>
          <w:trHeight w:hRule="exact" w:val="397"/>
        </w:trPr>
        <w:tc>
          <w:tcPr>
            <w:tcW w:w="2239" w:type="pct"/>
            <w:tcBorders>
              <w:top w:val="nil"/>
              <w:left w:val="nil"/>
              <w:bottom w:val="nil"/>
            </w:tcBorders>
            <w:vAlign w:val="center"/>
          </w:tcPr>
          <w:p w14:paraId="1F13AA78" w14:textId="153B7BEB" w:rsidR="00FD691A" w:rsidRPr="000D290F" w:rsidRDefault="00FD691A" w:rsidP="00D93A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2 vs Q1</w:t>
            </w:r>
          </w:p>
        </w:tc>
        <w:tc>
          <w:tcPr>
            <w:tcW w:w="1708" w:type="pct"/>
            <w:tcBorders>
              <w:top w:val="nil"/>
              <w:bottom w:val="nil"/>
              <w:right w:val="nil"/>
            </w:tcBorders>
            <w:vAlign w:val="center"/>
          </w:tcPr>
          <w:p w14:paraId="04E98818" w14:textId="0A4222CC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</w:t>
            </w: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D314" w14:textId="10BE8E5D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7</w:t>
            </w:r>
          </w:p>
        </w:tc>
      </w:tr>
      <w:tr w:rsidR="00FD691A" w:rsidRPr="000D290F" w14:paraId="0ED19957" w14:textId="77777777" w:rsidTr="00FD691A">
        <w:trPr>
          <w:trHeight w:hRule="exact" w:val="397"/>
        </w:trPr>
        <w:tc>
          <w:tcPr>
            <w:tcW w:w="2239" w:type="pct"/>
            <w:tcBorders>
              <w:top w:val="nil"/>
              <w:left w:val="nil"/>
              <w:bottom w:val="nil"/>
            </w:tcBorders>
            <w:vAlign w:val="center"/>
          </w:tcPr>
          <w:p w14:paraId="203D0391" w14:textId="06BA0A1D" w:rsidR="00FD691A" w:rsidRPr="000D290F" w:rsidRDefault="00FD691A" w:rsidP="00D93A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vs Q1</w:t>
            </w:r>
          </w:p>
        </w:tc>
        <w:tc>
          <w:tcPr>
            <w:tcW w:w="1708" w:type="pct"/>
            <w:tcBorders>
              <w:top w:val="nil"/>
              <w:bottom w:val="nil"/>
              <w:right w:val="nil"/>
            </w:tcBorders>
            <w:vAlign w:val="center"/>
          </w:tcPr>
          <w:p w14:paraId="647A8347" w14:textId="1B906C37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6 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74</w:t>
            </w: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0966" w14:textId="3B3C314B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1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D691A" w:rsidRPr="000D290F" w14:paraId="5420307B" w14:textId="77777777" w:rsidTr="00FD691A">
        <w:trPr>
          <w:trHeight w:hRule="exact" w:val="397"/>
        </w:trPr>
        <w:tc>
          <w:tcPr>
            <w:tcW w:w="2239" w:type="pct"/>
            <w:tcBorders>
              <w:top w:val="nil"/>
              <w:left w:val="nil"/>
              <w:bottom w:val="nil"/>
            </w:tcBorders>
            <w:vAlign w:val="center"/>
          </w:tcPr>
          <w:p w14:paraId="19F44FB0" w14:textId="122C5BBA" w:rsidR="00FD691A" w:rsidRPr="000D290F" w:rsidRDefault="00FD691A" w:rsidP="00D93A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vs Q1</w:t>
            </w:r>
          </w:p>
        </w:tc>
        <w:tc>
          <w:tcPr>
            <w:tcW w:w="1708" w:type="pct"/>
            <w:tcBorders>
              <w:top w:val="nil"/>
              <w:bottom w:val="nil"/>
              <w:right w:val="nil"/>
            </w:tcBorders>
            <w:vAlign w:val="center"/>
          </w:tcPr>
          <w:p w14:paraId="54C6603F" w14:textId="6624ED3A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 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0</w:t>
            </w:r>
            <w:r w:rsidRPr="00A569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6566" w14:textId="5D6D33E0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FD691A" w:rsidRPr="000D290F" w14:paraId="0B6AF992" w14:textId="77777777" w:rsidTr="00FD691A">
        <w:trPr>
          <w:trHeight w:hRule="exact" w:val="680"/>
        </w:trPr>
        <w:tc>
          <w:tcPr>
            <w:tcW w:w="2239" w:type="pct"/>
            <w:tcBorders>
              <w:top w:val="nil"/>
              <w:left w:val="nil"/>
              <w:bottom w:val="nil"/>
            </w:tcBorders>
            <w:vAlign w:val="center"/>
          </w:tcPr>
          <w:p w14:paraId="721204E0" w14:textId="45BB8D6C" w:rsidR="00FD691A" w:rsidRPr="009C27B6" w:rsidRDefault="00FD691A" w:rsidP="00D93A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F6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mortality</w:t>
            </w:r>
          </w:p>
        </w:tc>
        <w:tc>
          <w:tcPr>
            <w:tcW w:w="1708" w:type="pct"/>
            <w:tcBorders>
              <w:top w:val="nil"/>
              <w:bottom w:val="nil"/>
              <w:right w:val="nil"/>
            </w:tcBorders>
            <w:vAlign w:val="center"/>
          </w:tcPr>
          <w:p w14:paraId="486830AA" w14:textId="77777777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0E97" w14:textId="006BF37A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91A" w:rsidRPr="000D290F" w14:paraId="255DB0FB" w14:textId="77777777" w:rsidTr="00FD691A">
        <w:trPr>
          <w:trHeight w:hRule="exact" w:val="397"/>
        </w:trPr>
        <w:tc>
          <w:tcPr>
            <w:tcW w:w="2239" w:type="pct"/>
            <w:tcBorders>
              <w:top w:val="nil"/>
              <w:left w:val="nil"/>
              <w:bottom w:val="nil"/>
            </w:tcBorders>
            <w:vAlign w:val="center"/>
          </w:tcPr>
          <w:p w14:paraId="21F5114F" w14:textId="6AAC163D" w:rsidR="00FD691A" w:rsidRPr="009C27B6" w:rsidRDefault="00FD691A" w:rsidP="00D93A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2 vs Q1</w:t>
            </w:r>
          </w:p>
        </w:tc>
        <w:tc>
          <w:tcPr>
            <w:tcW w:w="1708" w:type="pct"/>
            <w:tcBorders>
              <w:top w:val="nil"/>
              <w:bottom w:val="nil"/>
              <w:right w:val="nil"/>
            </w:tcBorders>
            <w:vAlign w:val="center"/>
          </w:tcPr>
          <w:p w14:paraId="65BC35E1" w14:textId="4500F104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6224A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2EC7" w14:textId="1CFEA172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</w:tr>
      <w:tr w:rsidR="00FD691A" w:rsidRPr="000D290F" w14:paraId="1FC1AD5A" w14:textId="77777777" w:rsidTr="006A4FE5">
        <w:trPr>
          <w:trHeight w:hRule="exact" w:val="397"/>
        </w:trPr>
        <w:tc>
          <w:tcPr>
            <w:tcW w:w="2239" w:type="pct"/>
            <w:tcBorders>
              <w:top w:val="nil"/>
              <w:left w:val="nil"/>
              <w:bottom w:val="nil"/>
            </w:tcBorders>
            <w:vAlign w:val="center"/>
          </w:tcPr>
          <w:p w14:paraId="165B4F33" w14:textId="66DE17CC" w:rsidR="00FD691A" w:rsidRPr="000D290F" w:rsidRDefault="00FD691A" w:rsidP="00D93A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vs Q1</w:t>
            </w:r>
          </w:p>
        </w:tc>
        <w:tc>
          <w:tcPr>
            <w:tcW w:w="1708" w:type="pct"/>
            <w:tcBorders>
              <w:top w:val="nil"/>
              <w:bottom w:val="nil"/>
              <w:right w:val="nil"/>
            </w:tcBorders>
            <w:vAlign w:val="center"/>
          </w:tcPr>
          <w:p w14:paraId="793A18E1" w14:textId="28B67F5C" w:rsidR="00FD691A" w:rsidRPr="000D290F" w:rsidRDefault="00FD691A" w:rsidP="006A4FE5">
            <w:pPr>
              <w:autoSpaceDE w:val="0"/>
              <w:autoSpaceDN w:val="0"/>
              <w:adjustRightIn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9 (0.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505E" w14:textId="3EFEB0F4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617</w:t>
            </w:r>
          </w:p>
        </w:tc>
      </w:tr>
      <w:tr w:rsidR="00FD691A" w:rsidRPr="000D290F" w14:paraId="0A0B4AB1" w14:textId="77777777" w:rsidTr="006A4FE5">
        <w:trPr>
          <w:trHeight w:hRule="exact" w:val="397"/>
        </w:trPr>
        <w:tc>
          <w:tcPr>
            <w:tcW w:w="22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242B7C" w14:textId="7143CDB0" w:rsidR="00FD691A" w:rsidRPr="000D290F" w:rsidRDefault="00FD691A" w:rsidP="00D93A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vs Q1</w:t>
            </w:r>
          </w:p>
        </w:tc>
        <w:tc>
          <w:tcPr>
            <w:tcW w:w="170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E0B7E0" w14:textId="4E043788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A4FE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F5123" w14:textId="5825E9A3" w:rsidR="00FD691A" w:rsidRPr="000D290F" w:rsidRDefault="00FD691A" w:rsidP="00A5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0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4FE5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</w:tbl>
    <w:p w14:paraId="364D0137" w14:textId="62287C7F" w:rsidR="00D27146" w:rsidRDefault="006A4FE5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D271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6686CD63" wp14:editId="2EF430F6">
                <wp:simplePos x="0" y="0"/>
                <wp:positionH relativeFrom="column">
                  <wp:posOffset>-85725</wp:posOffset>
                </wp:positionH>
                <wp:positionV relativeFrom="paragraph">
                  <wp:posOffset>209550</wp:posOffset>
                </wp:positionV>
                <wp:extent cx="5514340" cy="3471545"/>
                <wp:effectExtent l="0" t="0" r="0" b="0"/>
                <wp:wrapSquare wrapText="bothSides"/>
                <wp:docPr id="189543634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340" cy="3471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396AEF" w14:textId="6396F832" w:rsidR="00D27146" w:rsidRDefault="00D27146" w:rsidP="00D27146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271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bbreviations</w:t>
                            </w:r>
                            <w:r w:rsidRPr="00D2714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HR, hazard ratio; CI, confidence interval; LCI, Lipoprotein Combine Index; SD, standard deviation; SBP, systolic blood pressure; DBP, diastolic blood pressure; BMI, body mass index; ALP, alkaline phosphatase; CRP, C-reactive protein; CVD, cardiovascular disease.</w:t>
                            </w:r>
                          </w:p>
                          <w:p w14:paraId="0B1BE601" w14:textId="2BFA7263" w:rsidR="000B32A0" w:rsidRPr="000B32A0" w:rsidRDefault="000B32A0" w:rsidP="00D27146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B32A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Notes:</w:t>
                            </w:r>
                          </w:p>
                          <w:p w14:paraId="4F9A1D59" w14:textId="10398FF9" w:rsidR="00D27146" w:rsidRDefault="00D27146" w:rsidP="00D27146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2714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del adjusted for age, sex, SBP, DBP, BMI, diabetes, history of</w:t>
                            </w:r>
                            <w:r w:rsidRPr="00FF26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VD,</w:t>
                            </w:r>
                            <w:r w:rsidR="008C58D4" w:rsidRPr="00FF26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hemoglobin,</w:t>
                            </w:r>
                            <w:r w:rsidRPr="00FF26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F26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ric acid, albumin, ALP,</w:t>
                            </w:r>
                            <w:r w:rsidRPr="00FF26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F26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P</w:t>
                            </w:r>
                            <w:r w:rsidRPr="00FF26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,</w:t>
                            </w:r>
                            <w:r w:rsidR="008C58D4" w:rsidRPr="00FF26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58D4" w:rsidRPr="00FF26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lcium, phosphate,</w:t>
                            </w:r>
                            <w:r w:rsidRPr="00FF26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spirin use, statin use, </w:t>
                            </w:r>
                            <w:r w:rsidRPr="00FF26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FF26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idual renal function.</w:t>
                            </w:r>
                          </w:p>
                          <w:p w14:paraId="57D3C680" w14:textId="4CF1BF7A" w:rsidR="00CE2DE3" w:rsidRPr="00FF26EF" w:rsidRDefault="00CE2DE3" w:rsidP="00D27146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E2DE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azard ratios were derived from center-stratified Cox proportional hazards models using multiple imputation (m = 5) for missing covariates under the MNAR hypothesis. HRs and 95% CIs were pooled using Rubin’s rules.</w:t>
                            </w:r>
                          </w:p>
                          <w:p w14:paraId="6120EE7B" w14:textId="62C9F1D5" w:rsidR="00D27146" w:rsidRPr="00D27146" w:rsidRDefault="00D27146" w:rsidP="000B32A0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6CD63" id="_x0000_s1027" type="#_x0000_t202" style="position:absolute;left:0;text-align:left;margin-left:-6.75pt;margin-top:16.5pt;width:434.2pt;height:273.3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" stroked="f">
                <v:textbox>
                  <w:txbxContent>
                    <w:p w14:paraId="7E396AEF" w14:textId="6396F832" w:rsidR="00D27146" w:rsidRDefault="00D27146" w:rsidP="00D27146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2714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bbreviations</w:t>
                      </w:r>
                      <w:r w:rsidRPr="00D2714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HR, hazard ratio; CI, confidence interval; LCI, Lipoprotein Combine Index; SD, standard deviation; SBP, systolic blood pressure; DBP, diastolic blood pressure; BMI, body mass index; ALP, alkaline phosphatase; CRP, C-reactive protein; CVD, cardiovascular disease.</w:t>
                      </w:r>
                    </w:p>
                    <w:p w14:paraId="0B1BE601" w14:textId="2BFA7263" w:rsidR="000B32A0" w:rsidRPr="000B32A0" w:rsidRDefault="000B32A0" w:rsidP="00D27146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B32A0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Notes:</w:t>
                      </w:r>
                    </w:p>
                    <w:p w14:paraId="4F9A1D59" w14:textId="10398FF9" w:rsidR="00D27146" w:rsidRDefault="00D27146" w:rsidP="00D27146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2714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del adjusted for age, sex, SBP, DBP, BMI, diabetes, history of</w:t>
                      </w:r>
                      <w:r w:rsidRPr="00FF26E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VD,</w:t>
                      </w:r>
                      <w:r w:rsidR="008C58D4" w:rsidRPr="00FF26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hemoglobin,</w:t>
                      </w:r>
                      <w:r w:rsidRPr="00FF26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F26E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ric acid, albumin, ALP,</w:t>
                      </w:r>
                      <w:r w:rsidRPr="00FF26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F26E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RP</w:t>
                      </w:r>
                      <w:r w:rsidRPr="00FF26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,</w:t>
                      </w:r>
                      <w:r w:rsidR="008C58D4" w:rsidRPr="00FF26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="008C58D4" w:rsidRPr="00FF26E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lcium, phosphate,</w:t>
                      </w:r>
                      <w:r w:rsidRPr="00FF26E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spirin use, statin use, </w:t>
                      </w:r>
                      <w:r w:rsidRPr="00FF26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and </w:t>
                      </w:r>
                      <w:r w:rsidRPr="00FF26E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idual renal function.</w:t>
                      </w:r>
                    </w:p>
                    <w:p w14:paraId="57D3C680" w14:textId="4CF1BF7A" w:rsidR="00CE2DE3" w:rsidRPr="00FF26EF" w:rsidRDefault="00CE2DE3" w:rsidP="00D27146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E2DE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azard ratios were derived from center-stratified Cox proportional hazards models using multiple imputation (m = 5) for missing covariates under the MNAR hypothesis. HRs and 95% CIs were pooled using Rubin’s rules.</w:t>
                      </w:r>
                    </w:p>
                    <w:p w14:paraId="6120EE7B" w14:textId="62C9F1D5" w:rsidR="00D27146" w:rsidRPr="00D27146" w:rsidRDefault="00D27146" w:rsidP="000B32A0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0E2982" w14:textId="114AEE4C" w:rsidR="00D27146" w:rsidRDefault="00D27146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040ED884" w14:textId="657DD0E8" w:rsidR="00D27146" w:rsidRDefault="00D27146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4E1D794F" w14:textId="50BC4824" w:rsidR="001845F7" w:rsidRPr="000D290F" w:rsidRDefault="001845F7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sectPr w:rsidR="001845F7" w:rsidRPr="000D290F" w:rsidSect="00FD691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2D6F6" w14:textId="77777777" w:rsidR="00BA41E0" w:rsidRDefault="00BA41E0" w:rsidP="00B41D17">
      <w:r>
        <w:separator/>
      </w:r>
    </w:p>
  </w:endnote>
  <w:endnote w:type="continuationSeparator" w:id="0">
    <w:p w14:paraId="6B8B0AE8" w14:textId="77777777" w:rsidR="00BA41E0" w:rsidRDefault="00BA41E0" w:rsidP="00B41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0A118" w14:textId="77777777" w:rsidR="00BA41E0" w:rsidRDefault="00BA41E0" w:rsidP="00B41D17">
      <w:r>
        <w:separator/>
      </w:r>
    </w:p>
  </w:footnote>
  <w:footnote w:type="continuationSeparator" w:id="0">
    <w:p w14:paraId="44501C0C" w14:textId="77777777" w:rsidR="00BA41E0" w:rsidRDefault="00BA41E0" w:rsidP="00B41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76D7C3B-1E0B-40D4-BB06-FD4200F02BBF}" w:val=" ADDIN NE.Ref.{076D7C3B-1E0B-40D4-BB06-FD4200F02BBF}&lt;Citation&gt;&lt;Group&gt;&lt;References&gt;&lt;Item&gt;&lt;ID&gt;43&lt;/ID&gt;&lt;UID&gt;{C1DC8E1E-8DEC-4ACE-AED6-548D56DD5C4A}&lt;/UID&gt;&lt;Title&gt;Characterization of the I4399M variant of apolipoprotein(a): implications for altered prothrombotic properties of lipoprotein(a)&lt;/Title&gt;&lt;Template&gt;Journal Article&lt;/Template&gt;&lt;Star&gt;0&lt;/Star&gt;&lt;Tag&gt;0&lt;/Tag&gt;&lt;Author&gt;Scipione, C A; McAiney, J T; Simard, D J; Bazzi, Z A; Gemin, M; Romagnuolo, R; Macrae, F L; Ariens, R A; Hegele, R A; Auld, J; Gauld, J W; Boffa, M B; Koschinsky, M L&lt;/Author&gt;&lt;Year&gt;2017&lt;/Year&gt;&lt;Details&gt;&lt;_accession_num&gt;28632940&lt;/_accession_num&gt;&lt;_author_adr&gt;Robarts Research Institute, London, Ontario, Canada.; Department of Physiology &amp;amp;amp; Pharmacology, Schulich School of Medicine &amp;amp;amp; Dentistry, The University of Western Ontario, London, Ontario, Canada.; Department of Chemistry &amp;amp;amp; Biochemistry, University of Windsor, Windsor, Ontario,  Canada.; Department of Chemistry &amp;amp;amp; Biochemistry, University of Windsor, Windsor, Ontario,  Canada.; Department of Biochemistry, Schulich School of Medicine &amp;amp;amp; Dentistry, The University of Western Ontario, London, Ontario, Canada.; Department of Chemistry &amp;amp;amp; Biochemistry, University of Windsor, Windsor, Ontario,  Canada.; University Health Network, Toronto, Ontario, Canada.; Thrombosis and Tissue Repair Group, Division of Cardiovascular and Diabetes Research, Leeds Institute of Cardiovascular and Metabolic Medicine, Faculty of Medicine and Health, University of Leeds, Leeds, UK.; Thrombosis and Tissue Repair Group, Division of Cardiovascular and Diabetes Research, Leeds Institute of Cardiovascular and Metabolic Medicine, Faculty of Medicine and Health, University of Leeds, Leeds, UK.; Robarts Research Institute, London, Ontario, Canada.; Department of Biochemistry, Schulich School of Medicine &amp;amp;amp; Dentistry, The University of Western Ontario, London, Ontario, Canada.; Department of Medicine, Schulich School of Medicine &amp;amp;amp; Dentistry, The University of Western Ontario, London, Ontario, Canada.; Department of Chemistry &amp;amp;amp; Biochemistry, University of Windsor, Windsor, Ontario,  Canada.; Department of Chemistry &amp;amp;amp; Biochemistry, University of Windsor, Windsor, Ontario,  Canada.; Department of Biochemistry, Schulich School of Medicine &amp;amp;amp; Dentistry, The University of Western Ontario, London, Ontario, Canada.; Robarts Research Institute, London, Ontario, Canada.; Department of Physiology &amp;amp;amp; Pharmacology, Schulich School of Medicine &amp;amp;amp; Dentistry, The University of Western Ontario, London, Ontario, Canada.&lt;/_author_adr&gt;&lt;_collection_scope&gt;SCI;SCIE;&lt;/_collection_scope&gt;&lt;_created&gt;62488596&lt;/_created&gt;&lt;_date&gt;2017-09-01&lt;/_date&gt;&lt;_date_display&gt;2017 Sep&lt;/_date_display&gt;&lt;_db_updated&gt;PubMed&lt;/_db_updated&gt;&lt;_doi&gt;10.1111/jth.13759&lt;/_doi&gt;&lt;_impact_factor&gt;   4.899&lt;/_impact_factor&gt;&lt;_isbn&gt;1538-7836 (Electronic); 1538-7836 (Linking)&lt;/_isbn&gt;&lt;_issue&gt;9&lt;/_issue&gt;&lt;_journal&gt;J Thromb Haemost&lt;/_journal&gt;&lt;_keywords&gt;Adult; Apoprotein(a)/*blood/chemistry/*genetics; Blood Coagulation/*genetics; Female; Fibrin/chemistry/metabolism; Fibrinolysis/*genetics; Genetic Predisposition to Disease; HEK293 Cells; Homozygote; Humans; Lipoprotein(a)/*blood/chemistry/*genetics; Male; Methionine; Middle Aged; Molecular Dynamics Simulation; Oxidation-Reduction; Phenotype; *Polymorphism, Single Nucleotide; Protein Conformation; Recombinant Proteins/blood; Structure-Activity Relationship; Thrombosis/*blood/*genetics; Transfection*apoprotein(a); *blood coagulation; *fibrin; *fibrinolysis; *lipoprotein(a)&lt;/_keywords&gt;&lt;_language&gt;eng&lt;/_language&gt;&lt;_modified&gt;62488596&lt;/_modified&gt;&lt;_ori_publication&gt;(c) 2017 International Society on Thrombosis and Haemostasis.&lt;/_ori_publication&gt;&lt;_pages&gt;1834-1844&lt;/_pages&gt;&lt;_tertiary_title&gt;Journal of thrombosis and haemostasis : JTH&lt;/_tertiary_title&gt;&lt;_type_work&gt;Journal Article; Research Support, Non-U.S. Gov&amp;apos;t&lt;/_type_work&gt;&lt;_url&gt;http://www.ncbi.nlm.nih.gov/entrez/query.fcgi?cmd=Retrieve&amp;amp;db=pubmed&amp;amp;dopt=Abstract&amp;amp;list_uids=28632940&amp;amp;query_hl=1&lt;/_url&gt;&lt;_volume&gt;15&lt;/_volume&gt;&lt;/Details&gt;&lt;Extra&gt;&lt;DBUID&gt;{26260C97-C220-4EC3-9690-40CD40618278}&lt;/DBUID&gt;&lt;/Extra&gt;&lt;/Item&gt;&lt;/References&gt;&lt;/Group&gt;&lt;/Citation&gt;_x000a_"/>
    <w:docVar w:name="NE.Ref{17C81A8F-C252-4295-B49A-DCED650DF5A0}" w:val=" ADDIN NE.Ref.{17C81A8F-C252-4295-B49A-DCED650DF5A0}&lt;Citation&gt;&lt;Group&gt;&lt;References&gt;&lt;Item&gt;&lt;ID&gt;21&lt;/ID&gt;&lt;UID&gt;{48BDB6E5-A768-4DD6-9141-F13C263215AC}&lt;/UID&gt;&lt;Title&gt;Lipoprotein (a) binds and inactivates tissue factor pathway inhibitor: a novel link between lipoproteins and thrombosis&lt;/Title&gt;&lt;Template&gt;Journal Article&lt;/Template&gt;&lt;Star&gt;0&lt;/Star&gt;&lt;Tag&gt;0&lt;/Tag&gt;&lt;Author&gt;Caplice, N M; Panetta, C; Peterson, T E; Kleppe, L S; Mueske, C S; Kostner, G M; Broze, GJ Jr; Simari, R D&lt;/Author&gt;&lt;Year&gt;2001&lt;/Year&gt;&lt;Details&gt;&lt;_accession_num&gt;11698280&lt;/_accession_num&gt;&lt;_author_adr&gt;Department of Internal Medicine and Cardiovascular Diseases, Mayo Clinic and Foundation, Rochester, MN 55905, USA. caplice.noel@mayo.edu&lt;/_author_adr&gt;&lt;_collection_scope&gt;SCI;SCIE;&lt;/_collection_scope&gt;&lt;_created&gt;62245423&lt;/_created&gt;&lt;_date&gt;2001-11-15&lt;/_date&gt;&lt;_date_display&gt;2001 Nov 15&lt;/_date_display&gt;&lt;_db_updated&gt;PubMed&lt;/_db_updated&gt;&lt;_impact_factor&gt;  15.132&lt;/_impact_factor&gt;&lt;_isbn&gt;0006-4971 (Print); 0006-4971 (Linking)&lt;/_isbn&gt;&lt;_issue&gt;10&lt;/_issue&gt;&lt;_journal&gt;Blood&lt;/_journal&gt;&lt;_keywords&gt;Animals; Apolipoproteins A/metabolism; Arteriosclerosis/metabolism/pathology; Binding Sites; CHO Cells; Cells, Cultured; Cricetinae; Cricetulus; Endothelium, Vascular/cytology; Fibrinolysis; Humans; Lipoprotein(a)/chemistry/*metabolism/pharmacology; Lipoproteins/*antagonists &amp;amp;amp; inhibitors/genetics/metabolism; *Models, Biological; Muscle, Smooth, Vascular/chemistry/ultrastructure; Peptide Fragments/metabolism; Plasminogen/metabolism; Protein Binding; Protein Structure, Tertiary; Recombinant Fusion Proteins/metabolism; Structure-Activity Relationship; Thrombosis/etiology/*metabolism&lt;/_keywords&gt;&lt;_language&gt;eng&lt;/_language&gt;&lt;_modified&gt;62498319&lt;/_modified&gt;&lt;_pages&gt;2980-7&lt;/_pages&gt;&lt;_tertiary_title&gt;Blood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1698280&amp;amp;query_hl=1&lt;/_url&gt;&lt;_volume&gt;98&lt;/_volume&gt;&lt;/Details&gt;&lt;Extra&gt;&lt;DBUID&gt;{26260C97-C220-4EC3-9690-40CD40618278}&lt;/DBUID&gt;&lt;/Extra&gt;&lt;/Item&gt;&lt;/References&gt;&lt;/Group&gt;&lt;/Citation&gt;_x000a_"/>
    <w:docVar w:name="NE.Ref{2329900C-57FF-4B4D-9C7F-ECB1967902F5}" w:val=" ADDIN NE.Ref.{2329900C-57FF-4B4D-9C7F-ECB1967902F5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34DD1483-E96E-49E4-8FB5-003A6A992024}" w:val=" ADDIN NE.Ref.{34DD1483-E96E-49E4-8FB5-003A6A992024}&lt;Citation&gt;&lt;Group&gt;&lt;References&gt;&lt;Item&gt;&lt;ID&gt;60&lt;/ID&gt;&lt;UID&gt;{B06806A0-853A-4EC7-AF4E-31235A5F54FB}&lt;/UID&gt;&lt;Title&gt;Apolipoprotein B/apolipoprotein A1 ratio and mortality among incident peritoneal  dialysis patients&lt;/Title&gt;&lt;Template&gt;Journal Article&lt;/Template&gt;&lt;Star&gt;0&lt;/Star&gt;&lt;Tag&gt;0&lt;/Tag&gt;&lt;Author&gt;Zhan, X; Chen, Y; Yan, C; Liu, S; Deng, L; Yang, Y; Qiu, P; Pan, D; Zeng, B; Chen, Q&lt;/Author&gt;&lt;Year&gt;2018&lt;/Year&gt;&lt;Details&gt;&lt;_accession_num&gt;29776362&lt;/_accession_num&gt;&lt;_author_adr&gt;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 timmyclz@163.com.&lt;/_author_adr&gt;&lt;_collection_scope&gt;SCIE;&lt;/_collection_scope&gt;&lt;_created&gt;62507346&lt;/_created&gt;&lt;_date&gt;2018-05-17&lt;/_date&gt;&lt;_date_display&gt;2018 May 17&lt;/_date_display&gt;&lt;_db_updated&gt;PubMed&lt;/_db_updated&gt;&lt;_doi&gt;10.1186/s12944-018-0771-z&lt;/_doi&gt;&lt;_impact_factor&gt;   2.663&lt;/_impact_factor&gt;&lt;_isbn&gt;1476-511X (Electronic); 1476-511X (Linking)&lt;/_isbn&gt;&lt;_issue&gt;1&lt;/_issue&gt;&lt;_journal&gt;Lipids Health Dis&lt;/_journal&gt;&lt;_keywords&gt;Adult; Age Factors; Aged; Apolipoprotein A-I/blood/*genetics; Apolipoprotein B-100/blood/*genetics; Blood Pressure; Cardiovascular Diseases/blood/*genetics/mortality/pathology; Cholesterol/blood; Diabetes Mellitus/blood/*genetics/mortality/pathology; Female; Gene Expression; Glomerular Filtration Rate; Humans; Longitudinal Studies; Male; Middle Aged; Peritoneal Dialysis/*mortality; Risk Factors; Serum Albumin/metabolism; Sex Factors; Survival Analysis; Triglycerides/bloodApolipoprotein; Cardiovascular event; Cohort study; Mortality; Peritoneal dialysis&lt;/_keywords&gt;&lt;_language&gt;eng&lt;/_language&gt;&lt;_modified&gt;62507346&lt;/_modified&gt;&lt;_pages&gt;117&lt;/_pages&gt;&lt;_tertiary_title&gt;Lipids in health and disease&lt;/_tertiary_title&gt;&lt;_type_work&gt;Journal Article&lt;/_type_work&gt;&lt;_url&gt;http://www.ncbi.nlm.nih.gov/entrez/query.fcgi?cmd=Retrieve&amp;amp;db=pubmed&amp;amp;dopt=Abstract&amp;amp;list_uids=29776362&amp;amp;query_hl=1&lt;/_url&gt;&lt;_volume&gt;17&lt;/_volume&gt;&lt;/Details&gt;&lt;Extra&gt;&lt;DBUID&gt;{26260C97-C220-4EC3-9690-40CD40618278}&lt;/DBUID&gt;&lt;/Extra&gt;&lt;/Item&gt;&lt;/References&gt;&lt;/Group&gt;&lt;/Citation&gt;_x000a_"/>
    <w:docVar w:name="NE.Ref{49C0036C-0C98-4AAF-AA42-C6648FECAF05}" w:val=" ADDIN NE.Ref.{49C0036C-0C98-4AAF-AA42-C6648FECAF05}&lt;Citation&gt;&lt;Group&gt;&lt;References&gt;&lt;Item&gt;&lt;ID&gt;10&lt;/ID&gt;&lt;UID&gt;{899B8FFC-5558-4DB7-A6B0-1B3EBCB81A53}&lt;/UID&gt;&lt;Title&gt;Associations of Lipoprotein(a) Levels With Incident Atrial Fibrillation and Ischemic Stroke: The ARIC (Atherosclerosis Risk in Communities) Study&lt;/Title&gt;&lt;Template&gt;Journal Article&lt;/Template&gt;&lt;Star&gt;1&lt;/Star&gt;&lt;Tag&gt;0&lt;/Tag&gt;&lt;Author&gt;Aronis, K N; Zhao, D; Hoogeveen, R C; Alonso, A; Ballantyne, C M; Guallar, E; Jones, S R; Martin, S S; Nazarian, S; Steffen, B T; Virani, S S; Michos, E D&lt;/Author&gt;&lt;Year&gt;2017&lt;/Year&gt;&lt;Details&gt;&lt;_accession_num&gt;29246963&lt;/_accession_num&gt;&lt;_author_adr&gt;Division of Cardiology, Johns Hopkins University School of Medicine, Baltimore, MD.; Department of Epidemiology, Johns Hopkins Bloomberg School of Public Health, Baltimore, MD.; Division of Atherosclerosis and Vascular Medicine, Department of Medicine, Baylor College of Medicine, Houston, TX.; Department of Epidemiology, Rollins School of Public Health, Emory University, Atlanta, GA.; Division of Atherosclerosis and Vascular Medicine, Department of Medicine, Baylor College of Medicine, Houston, TX.; Department of Epidemiology, Johns Hopkins Bloomberg School of Public Health, Baltimore, MD.; Division of Cardiology, Johns Hopkins University School of Medicine, Baltimore, MD.; Division of Cardiology, Johns Hopkins University School of Medicine, Baltimore, MD.; Department of Epidemiology, Johns Hopkins Bloomberg School of Public Health, Baltimore, MD.; Division of Cardiology, University of Pennsylvania Medical System University of Pennsylvania School of Medicine, Philadelphia, PA.; Department of Laboratory Medicine and Pathology, University of Minnesota, Minneapolis, MN.; Michael E. DeBakey Veterans Affairs Medical Center and Section of Cardiovascular  Research, Department of Medicine, Baylor College of Medicine, Houston, TX.; Division of Cardiology, Johns Hopkins University School of Medicine, Baltimore, MD edonnell@jhmi.edu.; Department of Epidemiology, Johns Hopkins Bloomberg School of Public Health, Baltimore, MD.&lt;/_author_adr&gt;&lt;_collection_scope&gt;SCIE;&lt;/_collection_scope&gt;&lt;_created&gt;62242304&lt;/_created&gt;&lt;_date&gt;2017-12-15&lt;/_date&gt;&lt;_date_display&gt;2017 Dec 15&lt;/_date_display&gt;&lt;_db_updated&gt;PubMed&lt;/_db_updated&gt;&lt;_doi&gt;10.1161/JAHA.117.007372&lt;/_doi&gt;&lt;_impact_factor&gt;   4.450&lt;/_impact_factor&gt;&lt;_isbn&gt;2047-9980 (Electronic); 2047-9980 (Linking)&lt;/_isbn&gt;&lt;_issue&gt;12&lt;/_issue&gt;&lt;_journal&gt;J Am Heart Assoc&lt;/_journal&gt;&lt;_keywords&gt;atrial fibrillation; cardioembolic stroke; epidemiology; lipoprotein; lipoprotein (a); risk factor; stroke&lt;/_keywords&gt;&lt;_language&gt;eng&lt;/_language&gt;&lt;_modified&gt;62338709&lt;/_modified&gt;&lt;_ori_publication&gt;(c) 2017 The Authors. Published on behalf of the American Heart Association,_x000d__x000a_      Inc., by Wiley.&lt;/_ori_publication&gt;&lt;_tertiary_title&gt;Journal of the American Heart Association&lt;/_tertiary_title&gt;&lt;_type_work&gt;Journal Article&lt;/_type_work&gt;&lt;_url&gt;http://www.ncbi.nlm.nih.gov/entrez/query.fcgi?cmd=Retrieve&amp;amp;db=pubmed&amp;amp;dopt=Abstract&amp;amp;list_uids=29246963&amp;amp;query_hl=1&lt;/_url&gt;&lt;_volume&gt;6&lt;/_volume&gt;&lt;/Details&gt;&lt;Extra&gt;&lt;DBUID&gt;{26260C97-C220-4EC3-9690-40CD40618278}&lt;/DBUID&gt;&lt;/Extra&gt;&lt;/Item&gt;&lt;/References&gt;&lt;/Group&gt;&lt;/Citation&gt;_x000a_"/>
    <w:docVar w:name="NE.Ref{4F5B9410-F7C7-4ADE-AEEE-7F732D7D007C}" w:val=" ADDIN NE.Ref.{4F5B9410-F7C7-4ADE-AEEE-7F732D7D007C}&lt;Citation&gt;&lt;Group&gt;&lt;References&gt;&lt;Item&gt;&lt;ID&gt;29&lt;/ID&gt;&lt;UID&gt;{6871BB5D-36FE-4275-A89B-B515D9E8191D}&lt;/UID&gt;&lt;Title&gt;Risk of major cardiovascular events among incident dialysis patients: A Korean national population-based study&lt;/Title&gt;&lt;Template&gt;Journal Article&lt;/Template&gt;&lt;Star&gt;0&lt;/Star&gt;&lt;Tag&gt;0&lt;/Tag&gt;&lt;Author&gt;Kim, H; Kim, K H; Ahn, S V; Kang, S W; Yoo, T H; Ahn, H S; Hann, H J; Lee, S; Ryu, J H; Yu, M; Kim, S J; Kang, D H; Choi, K B; Ryu, D R&lt;/Author&gt;&lt;Year&gt;2015&lt;/Year&gt;&lt;Details&gt;&lt;_accession_num&gt;26159246&lt;/_accession_num&gt;&lt;_author_adr&gt;Department of Internal Medicine, Wonkwang University College of Medicine Sanbon Hospital, Gunpo, Republic of Korea.; Department of Public Health, Graduate School, Korea University, Seoul, Republic of Korea.; Department of Preventive Medicine, Wonju College of Medicine, Yonsei University,  Wonju, Republic of Korea.; Department of Internal Medicine, College of Medicine, Yonsei University, Seoul, Republic of Korea.; Department of Internal Medicine, College of Medicine, Yonsei University, Seoul, Republic of Korea.; Department of Preventive Medicine, College of Medicine, Korea University, Seoul,  Republic of Korea.; Ewha Medical Research Institut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 Electronic address: drryu@ewha.ac.kr.&lt;/_author_adr&gt;&lt;_collection_scope&gt;SCI;SCIE;&lt;/_collection_scope&gt;&lt;_created&gt;62338707&lt;/_created&gt;&lt;_date&gt;2015-11-01&lt;/_date&gt;&lt;_date_display&gt;2015 Nov 1&lt;/_date_display&gt;&lt;_db_updated&gt;PubMed&lt;/_db_updated&gt;&lt;_doi&gt;10.1016/j.ijcard.2015.06.120&lt;/_doi&gt;&lt;_impact_factor&gt;   4.034&lt;/_impact_factor&gt;&lt;_isbn&gt;1874-1754 (Electronic); 0167-5273 (Linking)&lt;/_isbn&gt;&lt;_journal&gt;Int J Cardiol&lt;/_journal&gt;&lt;_keywords&gt;Adult; Aged; Cardiovascular Diseases/*diagnosis/*mortality; Female; Follow-Up Studies; Humans; Kidney Failure, Chronic/*mortality/*therapy; Male; Middle Aged; Peritoneal Dialysis/mortality/trends; *Population Surveillance; Registries; Renal Dialysis/*mortality/trends; Republic of Korea/epidemiology; Risk FactorsCardiovascular disease; Hemodialysis; Peritoneal dialysis&lt;/_keywords&gt;&lt;_language&gt;eng&lt;/_language&gt;&lt;_modified&gt;62387895&lt;/_modified&gt;&lt;_ori_publication&gt;Copyright (c) 2015 Elsevier Ireland Ltd. All rights reserved.&lt;/_ori_publication&gt;&lt;_pages&gt;95-101&lt;/_pages&gt;&lt;_tertiary_title&gt;International journal of cardiology&lt;/_tertiary_title&gt;&lt;_type_work&gt;Journal Article; Research Support, Non-U.S. Gov&amp;apos;t&lt;/_type_work&gt;&lt;_url&gt;http://www.ncbi.nlm.nih.gov/entrez/query.fcgi?cmd=Retrieve&amp;amp;db=pubmed&amp;amp;dopt=Abstract&amp;amp;list_uids=26159246&amp;amp;query_hl=1&lt;/_url&gt;&lt;_volume&gt;198&lt;/_volume&gt;&lt;/Details&gt;&lt;Extra&gt;&lt;DBUID&gt;{26260C97-C220-4EC3-9690-40CD40618278}&lt;/DBUID&gt;&lt;/Extra&gt;&lt;/Item&gt;&lt;/References&gt;&lt;/Group&gt;&lt;/Citation&gt;_x000a_"/>
    <w:docVar w:name="NE.Ref{5457C79B-5249-4A00-95E1-044FEF217B6B}" w:val=" ADDIN NE.Ref.{5457C79B-5249-4A00-95E1-044FEF217B6B}&lt;Citation&gt;&lt;Group&gt;&lt;References&gt;&lt;Item&gt;&lt;ID&gt;58&lt;/ID&gt;&lt;UID&gt;{B69B35EA-A0E0-4B35-BE71-CEA51E7CF9B3}&lt;/UID&gt;&lt;Title&gt;Risk factors for stroke and lipid-lowering effect of pravastatin on the risk of stroke in Japanese patients with hypercholesterolemia: analysis of data from the  MEGA Study, a large randomized controlled trial&lt;/Title&gt;&lt;Template&gt;Journal Article&lt;/Template&gt;&lt;Star&gt;0&lt;/Star&gt;&lt;Tag&gt;0&lt;/Tag&gt;&lt;Author&gt;Uchiyama, S; Nakaya, N; Mizuno, K; Ohashi, Y; Tajima, N; Kushiro, T; Teramoto, T; Nakamura, H&lt;/Author&gt;&lt;Year&gt;2009&lt;/Year&gt;&lt;Details&gt;&lt;_accession_num&gt;19423132&lt;/_accession_num&gt;&lt;_author_adr&gt;Department of Neurology, Tokyo Women&amp;apos;s Medical University School of Medicine, 8-1 Kawada-cho, Shinjuku-ku, Tokyo 162-8666, Japan. suchiyam@nij.twmu.ac.jp&lt;/_author_adr&gt;&lt;_collection_scope&gt;SCI;SCIE;&lt;/_collection_scope&gt;&lt;_created&gt;62507129&lt;/_created&gt;&lt;_date&gt;2009-09-15&lt;/_date&gt;&lt;_date_display&gt;2009 Sep 15&lt;/_date_display&gt;&lt;_db_updated&gt;PubMed&lt;/_db_updated&gt;&lt;_doi&gt;10.1016/j.jns.2009.04.002&lt;/_doi&gt;&lt;_impact_factor&gt;   2.448&lt;/_impact_factor&gt;&lt;_isbn&gt;1878-5883 (Electronic); 0022-510X (Linking)&lt;/_isbn&gt;&lt;_issue&gt;1-2&lt;/_issue&gt;&lt;_journal&gt;J Neurol Sci&lt;/_journal&gt;&lt;_keywords&gt;Adult; Aged; Alcohol Drinking/epidemiology; Cholesterol/blood; Combined Modality Therapy; Comorbidity; Diabetes Mellitus/epidemiology; Female; Follow-Up Studies; Humans; Hydroxymethylglutaryl-CoA Reductase Inhibitors/*therapeutic use; Hypercholesterolemia/diet therapy/*drug therapy/epidemiology; Hypertension/epidemiology; Incidence; Japan/epidemiology; Lipoprotein(a)/analysis; Male; Middle Aged; Obesity/epidemiology; Pravastatin/*therapeutic use; Proportional Hazards Models; Randomized Controlled Trials as Topic; Risk Factors; Sex Factors; Smoking/epidemiology; Stroke/blood/epidemiology/*prevention &amp;amp;amp; control&lt;/_keywords&gt;&lt;_language&gt;eng&lt;/_language&gt;&lt;_modified&gt;62507205&lt;/_modified&gt;&lt;_pages&gt;72-6&lt;/_pages&gt;&lt;_tertiary_title&gt;Journal of the neurological sciences&lt;/_tertiary_title&gt;&lt;_type_work&gt;Comparative Study; Journal Article&lt;/_type_work&gt;&lt;_url&gt;http://www.ncbi.nlm.nih.gov/entrez/query.fcgi?cmd=Retrieve&amp;amp;db=pubmed&amp;amp;dopt=Abstract&amp;amp;list_uids=19423132&amp;amp;query_hl=1&lt;/_url&gt;&lt;_volume&gt;284&lt;/_volume&gt;&lt;/Details&gt;&lt;Extra&gt;&lt;DBUID&gt;{26260C97-C220-4EC3-9690-40CD40618278}&lt;/DBUID&gt;&lt;/Extra&gt;&lt;/Item&gt;&lt;/References&gt;&lt;/Group&gt;&lt;/Citation&gt;_x000a_"/>
    <w:docVar w:name="NE.Ref{580CFE71-8A45-445C-96CA-5D766109A42E}" w:val=" ADDIN NE.Ref.{580CFE71-8A45-445C-96CA-5D766109A42E}&lt;Citation&gt;&lt;Group&gt;&lt;References&gt;&lt;Item&gt;&lt;ID&gt;35&lt;/ID&gt;&lt;UID&gt;{891BC257-5593-47E8-AD1C-E60C26F2467C}&lt;/UID&gt;&lt;Title&gt;High lipoprotein(a) levels and small apolipoprotein(a) size prospectively predict cardiovascular events in dialysis patients&lt;/Title&gt;&lt;Template&gt;Journal Article&lt;/Template&gt;&lt;Star&gt;0&lt;/Star&gt;&lt;Tag&gt;0&lt;/Tag&gt;&lt;Author&gt;Longenecker, J C; Klag, M J; Marcovina, S M; Liu, Y M; Jaar, B G; Powe, N R; Fink, N E; Levey, A S; Coresh, J&lt;/Author&gt;&lt;Year&gt;2005&lt;/Year&gt;&lt;Details&gt;&lt;_accession_num&gt;15800123&lt;/_accession_num&gt;&lt;_author_adr&gt;Johns Hopkins University, Baltimore, Maryland, USA. jlongene@hsc.edu.kw&lt;/_author_adr&gt;&lt;_collection_scope&gt;SCI;SCIE;&lt;/_collection_scope&gt;&lt;_created&gt;62388591&lt;/_created&gt;&lt;_date&gt;2005-06-01&lt;/_date&gt;&lt;_date_display&gt;2005 Jun&lt;/_date_display&gt;&lt;_db_updated&gt;PubMed&lt;/_db_updated&gt;&lt;_doi&gt;10.1681/ASN.2004110922&lt;/_doi&gt;&lt;_impact_factor&gt;   8.655&lt;/_impact_factor&gt;&lt;_isbn&gt;1046-6673 (Print); 1046-6673 (Linking)&lt;/_isbn&gt;&lt;_issue&gt;6&lt;/_issue&gt;&lt;_journal&gt;J Am Soc Nephrol&lt;/_journal&gt;&lt;_keywords&gt;Aged; Cardiovascular Diseases/*blood/etiology; Cohort Studies; Female; Humans; Kidney Failure, Chronic/complications/*therapy; Lipoprotein(a)/*blood; Male; Middle Aged; Predictive Value of Tests; Prospective Studies; Protein Isoforms/*blood; Renal Dialysis/*adverse effects&lt;/_keywords&gt;&lt;_language&gt;eng&lt;/_language&gt;&lt;_modified&gt;62388603&lt;/_modified&gt;&lt;_pages&gt;1794-802&lt;/_pages&gt;&lt;_tertiary_title&gt;Journal of the American Society of Nephrology : JASN&lt;/_tertiary_title&gt;&lt;_type_work&gt;Journal Article; Multicenter Study; Research Support, N.I.H., Extramural; Research Support, Non-U.S. Gov&amp;apos;t; Research Support, U.S. Gov&amp;apos;t, P.H.S.&lt;/_type_work&gt;&lt;_url&gt;http://www.ncbi.nlm.nih.gov/entrez/query.fcgi?cmd=Retrieve&amp;amp;db=pubmed&amp;amp;dopt=Abstract&amp;amp;list_uids=15800123&amp;amp;query_hl=1&lt;/_url&gt;&lt;_volume&gt;16&lt;/_volume&gt;&lt;/Details&gt;&lt;Extra&gt;&lt;DBUID&gt;{26260C97-C220-4EC3-9690-40CD40618278}&lt;/DBUID&gt;&lt;/Extra&gt;&lt;/Item&gt;&lt;/References&gt;&lt;/Group&gt;&lt;Group&gt;&lt;References&gt;&lt;Item&gt;&lt;ID&gt;36&lt;/ID&gt;&lt;UID&gt;{2B11782B-FFBC-4FB8-B5AD-BFC93DFB1523}&lt;/UID&gt;&lt;Title&gt;Lipoprotein(a) and prevalent cardiovascular disease in a dialysis population: The Choices for Healthy Outcomes in Caring for ESRD (CHOICE) study&lt;/Title&gt;&lt;Template&gt;Journal Article&lt;/Template&gt;&lt;Star&gt;0&lt;/Star&gt;&lt;Tag&gt;0&lt;/Tag&gt;&lt;Author&gt;Longenecker, J C; Coresh, J; Marcovina, S M; Powe, N R; Levey, A S; Giaculli, F; Fink, N E; Klag, M J&lt;/Author&gt;&lt;Year&gt;2003&lt;/Year&gt;&lt;Details&gt;&lt;_accession_num&gt;12830462&lt;/_accession_num&gt;&lt;_author_adr&gt;Johns Hopkins University, Baltimore, MD, USA. jlongene@hsc.kuniv.edu.kw&lt;/_author_adr&gt;&lt;_collection_scope&gt;SCI;SCIE;&lt;/_collection_scope&gt;&lt;_created&gt;62388601&lt;/_created&gt;&lt;_date&gt;2003-07-01&lt;/_date&gt;&lt;_date_display&gt;2003 Jul&lt;/_date_display&gt;&lt;_db_updated&gt;PubMed&lt;/_db_updated&gt;&lt;_impact_factor&gt;   7.129&lt;/_impact_factor&gt;&lt;_isbn&gt;1523-6838 (Electronic); 0272-6386 (Linking)&lt;/_isbn&gt;&lt;_issue&gt;1&lt;/_issue&gt;&lt;_journal&gt;Am J Kidney Dis&lt;/_journal&gt;&lt;_keywords&gt;Adult; Age Distribution; Aged; Apolipoproteins A/blood; Arteriosclerosis/blood/*epidemiology; Cohort Studies; Comorbidity; Continental Population Groups; Cross-Sectional Studies; Female; Humans; Kidney Failure, Chronic/*blood/epidemiology/therapy; Lipoprotein(a)/*analysis; Male; Middle Aged; Molecular Weight; Prevalence; Prospective Studies; *Renal Dialysis; Risk Factors; United States/epidemiology&lt;/_keywords&gt;&lt;_language&gt;eng&lt;/_language&gt;&lt;_modified&gt;62388603&lt;/_modified&gt;&lt;_pages&gt;108-16&lt;/_pages&gt;&lt;_tertiary_title&gt;American journal of kidney diseases : the official journal of the National Kidney_x000d__x000a_      Foundation&lt;/_tertiary_title&gt;&lt;_type_work&gt;Journal Article; Multicenter Study; Research Support, U.S. Gov&amp;apos;t, P.H.S.&lt;/_type_work&gt;&lt;_url&gt;http://www.ncbi.nlm.nih.gov/entrez/query.fcgi?cmd=Retrieve&amp;amp;db=pubmed&amp;amp;dopt=Abstract&amp;amp;list_uids=12830462&amp;amp;query_hl=1&lt;/_url&gt;&lt;_volume&gt;42&lt;/_volume&gt;&lt;/Details&gt;&lt;Extra&gt;&lt;DBUID&gt;{26260C97-C220-4EC3-9690-40CD40618278}&lt;/DBUID&gt;&lt;/Extra&gt;&lt;/Item&gt;&lt;/References&gt;&lt;/Group&gt;&lt;/Citation&gt;_x000a_"/>
    <w:docVar w:name="NE.Ref{64CD2040-D00D-4032-B990-08F68D2D8C40}" w:val=" ADDIN NE.Ref.{64CD2040-D00D-4032-B990-08F68D2D8C40}&lt;Citation&gt;&lt;Group&gt;&lt;References&gt;&lt;Item&gt;&lt;ID&gt;32&lt;/ID&gt;&lt;UID&gt;{EFAED5AF-27E5-4845-A101-1649FCB02EFB}&lt;/UID&gt;&lt;Title&gt;Lipoprotein (a) as a risk factor for ischemic stroke: a meta-analysis&lt;/Title&gt;&lt;Template&gt;Journal Article&lt;/Template&gt;&lt;Star&gt;0&lt;/Star&gt;&lt;Tag&gt;0&lt;/Tag&gt;&lt;Author&gt;Nave, A H; Lange, K S; Leonards, C O; Siegerink, B; Doehner, W; Landmesser, U; Steinhagen-Thiessen, E; Endres, M; Ebinger, M&lt;/Author&gt;&lt;Year&gt;2015&lt;/Year&gt;&lt;Details&gt;&lt;_accession_num&gt;26298741&lt;/_accession_num&gt;&lt;_author_adr&gt;Center for Stroke Research Berlin (CSB), Charite - Universitatsmedizin Berlin, Germany; Klinik und Hochschulambulanz fur Neurologie, Charite - Universitatsmedizin Berlin, Germany; German Center for Cardiovascular Research (DZHK), Berlin, Germany. Electronic address: alexander.nave@charite.de.; Center for Stroke Research Berlin (CSB), Charite - Universitatsmedizin Berlin, Germany.; Center for Stroke Research Berlin (CSB), Charite - Universitatsmedizin Berlin, Germany.; Center for Stroke Research Berlin (CSB), Charite - Universitatsmedizin Berlin, Germany.; Center for Stroke Research Berlin (CSB), Charite - Universitatsmedizin Berlin, Germany; German Center for Cardiovascular Research (DZHK), Berlin, Germany.; German Center for Cardiovascular Research (DZHK), Berlin, Germany; Department of  Cardiology, Charite - Universitatsmedizin Berlin, Germany.; Department of Geriatrics, Charite - Universitatsmedizin Berlin, Germany.; Center for Stroke Research Berlin (CSB), Charite - Universitatsmedizin Berlin, Germany; Klinik und Hochschulambulanz fur Neurologie, Charite - Universitatsmedizin Berlin, Germany; German Center for Cardiovascular Research (DZHK), Berlin, Germany; German Center for Neurodegenerative Diseases (DZNE), Berlin, Germany.; Center for Stroke Research Berlin (CSB), Charite - Universitatsmedizin Berlin, Germany; Klinik und Hochschulambulanz fur Neurologie, Charite - Universitatsmedizin Berlin, Germany; German Center for Cardiovascular Research (DZHK), Berlin, Germany.&lt;/_author_adr&gt;&lt;_collection_scope&gt;SCI;SCIE;&lt;/_collection_scope&gt;&lt;_created&gt;62387864&lt;/_created&gt;&lt;_date&gt;2015-10-01&lt;/_date&gt;&lt;_date_display&gt;2015 Oct&lt;/_date_display&gt;&lt;_db_updated&gt;PubMed&lt;/_db_updated&gt;&lt;_doi&gt;10.1016/j.atherosclerosis.2015.08.021&lt;/_doi&gt;&lt;_impact_factor&gt;   4.467&lt;/_impact_factor&gt;&lt;_isbn&gt;1879-1484 (Electronic); 0021-9150 (Linking)&lt;/_isbn&gt;&lt;_issue&gt;2&lt;/_issue&gt;&lt;_journal&gt;Atherosclerosis&lt;/_journal&gt;&lt;_keywords&gt;Age Factors; Atherosclerosis/*blood/*diagnosis; Female; Humans; Ischemia/*blood/diagnosis; Ischemic Attack, Transient/blood/diagnosis; Lipoprotein(a)/*blood; Male; Middle Aged; Research Design; Risk Factors; Sex Factors; Stroke/*blood/diagnosisBiomarker; Ischemic stroke; Lipoprotein (a); Lipoproteins; Meta-analysis; Risk factor; Systematic review&lt;/_keywords&gt;&lt;_language&gt;eng&lt;/_language&gt;&lt;_modified&gt;62387870&lt;/_modified&gt;&lt;_ori_publication&gt;Copyright (c) 2015 Elsevier Ireland Ltd. All rights reserved.&lt;/_ori_publication&gt;&lt;_pages&gt;496-503&lt;/_pages&gt;&lt;_tertiary_title&gt;Atherosclerosis&lt;/_tertiary_title&gt;&lt;_type_work&gt;Journal Article; Meta-Analysis; Research Support, Non-U.S. Gov&amp;apos;t&lt;/_type_work&gt;&lt;_url&gt;http://www.ncbi.nlm.nih.gov/entrez/query.fcgi?cmd=Retrieve&amp;amp;db=pubmed&amp;amp;dopt=Abstract&amp;amp;list_uids=26298741&amp;amp;query_hl=1&lt;/_url&gt;&lt;_volume&gt;242&lt;/_volume&gt;&lt;/Details&gt;&lt;Extra&gt;&lt;DBUID&gt;{26260C97-C220-4EC3-9690-40CD40618278}&lt;/DBUID&gt;&lt;/Extra&gt;&lt;/Item&gt;&lt;/References&gt;&lt;/Group&gt;&lt;/Citation&gt;_x000a_"/>
    <w:docVar w:name="NE.Ref{6D963F7F-5FEF-4A9D-8CE7-53A3898E1B1F}" w:val=" ADDIN NE.Ref.{6D963F7F-5FEF-4A9D-8CE7-53A3898E1B1F}&lt;Citation&gt;&lt;Group&gt;&lt;References&gt;&lt;Item&gt;&lt;ID&gt;53&lt;/ID&gt;&lt;UID&gt;{34B23A42-76F7-4FC9-B1C4-9139C7FBBA7B}&lt;/UID&gt;&lt;Title&gt;Lipoprotein(a) and risk of coronary, cerebrovascular, and peripheral artery disease: the EPIC-Norfolk prospective population study&lt;/Title&gt;&lt;Template&gt;Journal Article&lt;/Template&gt;&lt;Star&gt;0&lt;/Star&gt;&lt;Tag&gt;0&lt;/Tag&gt;&lt;Author&gt;Gurdasani, D; Sjouke, B; Tsimikas, S; Hovingh, G K; Luben, R N; Wainwright, N W; Pomilla, C; Wareham, N J; Khaw, K T; Boekholdt, S M; Sandhu, M S&lt;/Author&gt;&lt;Year&gt;2012&lt;/Year&gt;&lt;Details&gt;&lt;_accession_num&gt;23065826&lt;/_accession_num&gt;&lt;_author_adr&gt;Department of Public Health and Primary Care, Institute of Public Health, University of Cambridge, Cambridge, United Kingdom.&lt;/_author_adr&gt;&lt;_created&gt;62505299&lt;/_created&gt;&lt;_date&gt;2012-12-01&lt;/_date&gt;&lt;_date_display&gt;2012 Dec&lt;/_date_display&gt;&lt;_db_updated&gt;PubMed&lt;/_db_updated&gt;&lt;_doi&gt;10.1161/ATVBAHA.112.255521&lt;/_doi&gt;&lt;_impact_factor&gt;   6.086&lt;/_impact_factor&gt;&lt;_isbn&gt;1524-4636 (Electronic); 1079-5642 (Linking)&lt;/_isbn&gt;&lt;_issue&gt;12&lt;/_issue&gt;&lt;_journal&gt;Arterioscler Thromb Vasc Biol&lt;/_journal&gt;&lt;_keywords&gt;Adult; Aged; Biomarkers/blood; Cerebrovascular Disorders/blood/*epidemiology; Cohort Studies; Coronary Artery Disease/blood/*epidemiology; Europe; Female; Humans; Lipoprotein(a)/*blood; Lipoproteins, LDL/blood; Male; Middle Aged; Peripheral Arterial Disease/blood/*epidemiology; Prospective Studies; Regression Analysis; Risk Factors; Stroke/blood/*epidemiology; United Kingdom&lt;/_keywords&gt;&lt;_language&gt;eng&lt;/_language&gt;&lt;_modified&gt;62507125&lt;/_modified&gt;&lt;_pages&gt;3058-65&lt;/_pages&gt;&lt;_tertiary_title&gt;Arteriosclerosis, thrombosis, and vascular biology&lt;/_tertiary_title&gt;&lt;_type_work&gt;Journal Article; Research Support, Non-U.S. Gov&amp;apos;t&lt;/_type_work&gt;&lt;_url&gt;http://www.ncbi.nlm.nih.gov/entrez/query.fcgi?cmd=Retrieve&amp;amp;db=pubmed&amp;amp;dopt=Abstract&amp;amp;list_uids=23065826&amp;amp;query_hl=1&lt;/_url&gt;&lt;_volume&gt;32&lt;/_volume&gt;&lt;/Details&gt;&lt;Extra&gt;&lt;DBUID&gt;{26260C97-C220-4EC3-9690-40CD40618278}&lt;/DBUID&gt;&lt;/Extra&gt;&lt;/Item&gt;&lt;/References&gt;&lt;/Group&gt;&lt;/Citation&gt;_x000a_"/>
    <w:docVar w:name="NE.Ref{784488E0-B834-4D02-AFED-F215A007CE31}" w:val=" ADDIN NE.Ref.{784488E0-B834-4D02-AFED-F215A007CE31}&lt;Citation&gt;&lt;Group&gt;&lt;References&gt;&lt;Item&gt;&lt;ID&gt;18&lt;/ID&gt;&lt;UID&gt;{914BC371-AB8B-4FD2-B4E5-2A227CAE0D0F}&lt;/UID&gt;&lt;Title&gt;Lipoprotein(a) concentration and the risk of coronary heart disease, stroke, and  nonvascular mortality&lt;/Title&gt;&lt;Template&gt;Journal Article&lt;/Template&gt;&lt;Star&gt;1&lt;/Star&gt;&lt;Tag&gt;5&lt;/Tag&gt;&lt;Author&gt;Erqou, S; Kaptoge, S; Perry, P L; Di Angelantonio, E; Thompson, A; White, I R; Marcovina, S M; Collins, R; Thompson, S G; Danesh, J&lt;/Author&gt;&lt;Year&gt;2009&lt;/Year&gt;&lt;Details&gt;&lt;_accession_num&gt;19622820&lt;/_accession_num&gt;&lt;_created&gt;62245409&lt;/_created&gt;&lt;_date&gt;2009-07-22&lt;/_date&gt;&lt;_date_display&gt;2009 Jul 22&lt;/_date_display&gt;&lt;_db_updated&gt;PubMed&lt;/_db_updated&gt;&lt;_doi&gt;10.1001/jama.2009.1063&lt;/_doi&gt;&lt;_impact_factor&gt;  47.661&lt;/_impact_factor&gt;&lt;_isbn&gt;1538-3598 (Electronic); 0098-7484 (Linking)&lt;/_isbn&gt;&lt;_issue&gt;4&lt;/_issue&gt;&lt;_journal&gt;JAMA&lt;/_journal&gt;&lt;_keywords&gt;Cause of Death; Coronary Disease/*blood/*epidemiology; Humans; Lipoprotein(a)/*blood; Risk Factors; Stroke/*blood/*epidemiology&lt;/_keywords&gt;&lt;_language&gt;eng&lt;/_language&gt;&lt;_modified&gt;62506778&lt;/_modified&gt;&lt;_pages&gt;412-23&lt;/_pages&gt;&lt;_tertiary_title&gt;JAMA&lt;/_tertiary_title&gt;&lt;_type_work&gt;Journal Article; Meta-Analysis; Research Support, Non-U.S. Gov&amp;apos;t; Review&lt;/_type_work&gt;&lt;_url&gt;http://www.ncbi.nlm.nih.gov/entrez/query.fcgi?cmd=Retrieve&amp;amp;db=pubmed&amp;amp;dopt=Abstract&amp;amp;list_uids=19622820&amp;amp;query_hl=1&lt;/_url&gt;&lt;_volume&gt;302&lt;/_volume&gt;&lt;/Details&gt;&lt;Extra&gt;&lt;DBUID&gt;{26260C97-C220-4EC3-9690-40CD40618278}&lt;/DBUID&gt;&lt;/Extra&gt;&lt;/Item&gt;&lt;/References&gt;&lt;/Group&gt;&lt;/Citation&gt;_x000a_"/>
    <w:docVar w:name="NE.Ref{78B8E0F8-CC8D-41ED-916D-8BD1762B554A}" w:val=" ADDIN NE.Ref.{78B8E0F8-CC8D-41ED-916D-8BD1762B554A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7F316B38-B60A-430C-8F44-864DA11A0131}" w:val=" ADDIN NE.Ref.{7F316B38-B60A-430C-8F44-864DA11A0131}&lt;Citation&gt;&lt;Group&gt;&lt;References&gt;&lt;Item&gt;&lt;ID&gt;55&lt;/ID&gt;&lt;UID&gt;{CA60767C-998D-446B-99FC-AF3319215646}&lt;/UID&gt;&lt;Title&gt;Review of lipid and lipoprotein(a) abnormalities in childhood arterial ischemic stroke&lt;/Title&gt;&lt;Template&gt;Journal Article&lt;/Template&gt;&lt;Star&gt;0&lt;/Star&gt;&lt;Tag&gt;0&lt;/Tag&gt;&lt;Author&gt;Sultan, S M; Schupf, N; Dowling, M M; Deveber, G A; Kirton, A; Elkind, M S&lt;/Author&gt;&lt;Year&gt;2014&lt;/Year&gt;&lt;Details&gt;&lt;_accession_num&gt;24148253&lt;/_accession_num&gt;&lt;_author_adr&gt;Neurologic Institute, Department of Neurology, Columbia University Medical Center, New York, NY, USA.&lt;/_author_adr&gt;&lt;_date_display&gt;2014 Jan&lt;/_date_display&gt;&lt;_date&gt;2014-01-01&lt;/_date&gt;&lt;_doi&gt;10.1111/ijs.12136&lt;/_doi&gt;&lt;_isbn&gt;1747-4949 (Electronic); 1747-4930 (Linking)&lt;/_isbn&gt;&lt;_issue&gt;1&lt;/_issue&gt;&lt;_journal&gt;Int J Stroke&lt;/_journal&gt;&lt;_keywords&gt;Child; Dyslipidemias/*complications; Humans; Lipids/*blood; Lipoprotein(a)/*blood; Risk Factors; Stroke/*bloodatherosclerosis; childhood stroke; cholesterol; lipid; lipoprotein(a); risk factor&lt;/_keywords&gt;&lt;_language&gt;eng&lt;/_language&gt;&lt;_ori_publication&gt;(c) 2013 The Authors. International Journal of Stroke (c) 2013 World Stroke_x000d__x000a_      Organization.&lt;/_ori_publication&gt;&lt;_pages&gt;79-87&lt;/_pages&gt;&lt;_tertiary_title&gt;International journal of stroke : official journal of the International Stroke_x000d__x000a_      Society&lt;/_tertiary_title&gt;&lt;_type_work&gt;Journal Article; Research Support, N.I.H., Extramural; Review&lt;/_type_work&gt;&lt;_url&gt;http://www.ncbi.nlm.nih.gov/entrez/query.fcgi?cmd=Retrieve&amp;amp;db=pubmed&amp;amp;dopt=Abstract&amp;amp;list_uids=24148253&amp;amp;query_hl=1&lt;/_url&gt;&lt;_volume&gt;9&lt;/_volume&gt;&lt;_created&gt;62507036&lt;/_created&gt;&lt;_modified&gt;62507037&lt;/_modified&gt;&lt;_db_updated&gt;PubMed&lt;/_db_updated&gt;&lt;_impact_factor&gt;   3.859&lt;/_impact_factor&gt;&lt;_collection_scope&gt;SCIE;&lt;/_collection_scope&gt;&lt;/Details&gt;&lt;Extra&gt;&lt;DBUID&gt;{26260C97-C220-4EC3-9690-40CD40618278}&lt;/DBUID&gt;&lt;/Extra&gt;&lt;/Item&gt;&lt;/References&gt;&lt;/Group&gt;&lt;Group&gt;&lt;References&gt;&lt;Item&gt;&lt;ID&gt;56&lt;/ID&gt;&lt;UID&gt;{2675D31F-1AC6-47D7-A2C2-AB0A29295092}&lt;/UID&gt;&lt;Title&gt;Elevated lipoprotein (a), small apolipoprotein (a), and the risk of arterial ischemic stroke in North American children&lt;/Title&gt;&lt;Template&gt;Journal Article&lt;/Template&gt;&lt;Star&gt;0&lt;/Star&gt;&lt;Tag&gt;0&lt;/Tag&gt;&lt;Author&gt;Goldenberg, N A; Bernard, T J; Hillhouse, J; Armstrong-Wells, J; Galinkin, J; Knapp-Clevenger, R; Jacobson, L; Marcovina, S M; Manco-Johnson, M J&lt;/Author&gt;&lt;Year&gt;2013&lt;/Year&gt;&lt;Details&gt;&lt;_accession_num&gt;23349301&lt;/_accession_num&gt;&lt;_author_adr&gt;All Children&amp;apos;s Research Institute, All Children&amp;apos;s Hospital-Johns Hopkins Medicine, St Petersburg, FL, USA. neil.goldenberg@allkids.org&lt;/_author_adr&gt;&lt;_date_display&gt;2013 May&lt;/_date_display&gt;&lt;_date&gt;2013-05-01&lt;/_date&gt;&lt;_doi&gt;10.3324/haematol.2012.073833&lt;/_doi&gt;&lt;_isbn&gt;1592-8721 (Electronic); 0390-6078 (Linking)&lt;/_isbn&gt;&lt;_issue&gt;5&lt;/_issue&gt;&lt;_journal&gt;Haematologica&lt;/_journal&gt;&lt;_keywords&gt;Adolescent; Apoprotein(a)/*blood; Case-Control Studies; Child; Child, Preschool; Colorado/epidemiology; Female; Fibrinolysis; Humans; Incidence; Infant; Lipoprotein(a)/*blood; Male; Prevalence; Risk; Stroke/*blood/*epidemiology; Young Adult&lt;/_keywords&gt;&lt;_language&gt;eng&lt;/_language&gt;&lt;_pages&gt;802-7&lt;/_pages&gt;&lt;_tertiary_title&gt;Haematologica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23349301&amp;amp;query_hl=1&lt;/_url&gt;&lt;_volume&gt;98&lt;/_volume&gt;&lt;_created&gt;62507041&lt;/_created&gt;&lt;_modified&gt;62507042&lt;/_modified&gt;&lt;_db_updated&gt;PubMed&lt;/_db_updated&gt;&lt;_impact_factor&gt;   9.090&lt;/_impact_factor&gt;&lt;_collection_scope&gt;SCI;SCIE;&lt;/_collection_scope&gt;&lt;/Details&gt;&lt;Extra&gt;&lt;DBUID&gt;{26260C97-C220-4EC3-9690-40CD40618278}&lt;/DBUID&gt;&lt;/Extra&gt;&lt;/Item&gt;&lt;/References&gt;&lt;/Group&gt;&lt;/Citation&gt;_x000a_"/>
    <w:docVar w:name="NE.Ref{85447370-9332-49B2-ABCD-BC75A5B257E3}" w:val=" ADDIN NE.Ref.{85447370-9332-49B2-ABCD-BC75A5B257E3}&lt;Citation&gt;&lt;Group&gt;&lt;References&gt;&lt;Item&gt;&lt;ID&gt;33&lt;/ID&gt;&lt;UID&gt;{CE307932-AAA7-4A71-8AAF-2F53F08B539A}&lt;/UID&gt;&lt;Title&gt;Prognostic value of serum lipoprotein(a) levels in patients with acute ischemic stroke&lt;/Title&gt;&lt;Template&gt;Journal Article&lt;/Template&gt;&lt;Star&gt;0&lt;/Star&gt;&lt;Tag&gt;0&lt;/Tag&gt;&lt;Author&gt;Zhang, W; Zhang, X A&lt;/Author&gt;&lt;Year&gt;2014&lt;/Year&gt;&lt;Details&gt;&lt;_accession_num&gt;24356104&lt;/_accession_num&gt;&lt;_author_adr&gt;aDepartment of Neurology, Shengjing Hospital of China Medical University bSchool  of Kinesiology, Shenyang Sport University, Shenyang, China.&lt;/_author_adr&gt;&lt;_collection_scope&gt;SCI;SCIE;&lt;/_collection_scope&gt;&lt;_created&gt;62387867&lt;/_created&gt;&lt;_date&gt;2014-03-05&lt;/_date&gt;&lt;_date_display&gt;2014 Mar 5&lt;/_date_display&gt;&lt;_db_updated&gt;PubMed&lt;/_db_updated&gt;&lt;_doi&gt;10.1097/WNR.0000000000000094&lt;/_doi&gt;&lt;_impact_factor&gt;   1.266&lt;/_impact_factor&gt;&lt;_isbn&gt;1473-558X (Electronic); 0959-4965 (Linking)&lt;/_isbn&gt;&lt;_issue&gt;4&lt;/_issue&gt;&lt;_journal&gt;Neuroreport&lt;/_journal&gt;&lt;_keywords&gt;Aged; Biomarkers/blood; Brain/pathology; Brain Ischemia/*blood/*diagnosis/pathology; Female; Follow-Up Studies; Humans; Lipoprotein(a)/*blood; Logistic Models; Magnetic Resonance Imaging; Male; Middle Aged; Multivariate Analysis; Prognosis; Risk Factors; Severity of Illness Index; Stroke/*blood/*diagnosis/pathology&lt;/_keywords&gt;&lt;_language&gt;eng&lt;/_language&gt;&lt;_modified&gt;62387869&lt;/_modified&gt;&lt;_pages&gt;262-6&lt;/_pages&gt;&lt;_tertiary_title&gt;Neuroreport&lt;/_tertiary_title&gt;&lt;_type_work&gt;Comparative Study; Journal Article&lt;/_type_work&gt;&lt;_url&gt;http://www.ncbi.nlm.nih.gov/entrez/query.fcgi?cmd=Retrieve&amp;amp;db=pubmed&amp;amp;dopt=Abstract&amp;amp;list_uids=24356104&amp;amp;query_hl=1&lt;/_url&gt;&lt;_volume&gt;25&lt;/_volume&gt;&lt;/Details&gt;&lt;Extra&gt;&lt;DBUID&gt;{26260C97-C220-4EC3-9690-40CD40618278}&lt;/DBUID&gt;&lt;/Extra&gt;&lt;/Item&gt;&lt;/References&gt;&lt;/Group&gt;&lt;/Citation&gt;_x000a_"/>
    <w:docVar w:name="NE.Ref{8803CCD9-C518-4D3C-93AB-55909CC29CD9}" w:val=" ADDIN NE.Ref.{8803CCD9-C518-4D3C-93AB-55909CC29CD9}&lt;Citation&gt;&lt;Group&gt;&lt;References&gt;&lt;Item&gt;&lt;ID&gt;8&lt;/ID&gt;&lt;UID&gt;{C25D86A8-F28C-4560-A0A2-BB8F2EC0E954}&lt;/UID&gt;&lt;Title&gt;Elevated Lipoprotein (a) and Risk of Poor Functional Outcome in Chinese Patients  with Ischemic Stroke and Type 2 Diabetes&lt;/Title&gt;&lt;Template&gt;Journal Article&lt;/Template&gt;&lt;Star&gt;1&lt;/Star&gt;&lt;Tag&gt;0&lt;/Tag&gt;&lt;Author&gt;Wang, H; Zhao, J; Gui, Y; Yan, H; Yan, Z; Zhang, P; Liu, L; Chang, L; Zhang, J&lt;/Author&gt;&lt;Year&gt;2018&lt;/Year&gt;&lt;Details&gt;&lt;_accession_num&gt;29264843&lt;/_accession_num&gt;&lt;_author_adr&gt;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 v999xn@163.com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&lt;/_author_adr&gt;&lt;_collection_scope&gt;SCIE;&lt;/_collection_scope&gt;&lt;_created&gt;62242229&lt;/_created&gt;&lt;_date&gt;2018-05-01&lt;/_date&gt;&lt;_date_display&gt;2018 May&lt;/_date_display&gt;&lt;_db_updated&gt;PubMed&lt;/_db_updated&gt;&lt;_doi&gt;10.1007/s12640-017-9850-6&lt;/_doi&gt;&lt;_impact_factor&gt;   3.186&lt;/_impact_factor&gt;&lt;_isbn&gt;1476-3524 (Electronic); 1029-8428 (Linking)&lt;/_isbn&gt;&lt;_issue&gt;4&lt;/_issue&gt;&lt;_journal&gt;Neurotox Res&lt;/_journal&gt;&lt;_keywords&gt;Acute ischemic stroke; Chinese; Lipoprotein (a); Type 2 diabetes&lt;/_keywords&gt;&lt;_language&gt;eng&lt;/_language&gt;&lt;_modified&gt;62338511&lt;/_modified&gt;&lt;_pages&gt;868-875&lt;/_pages&gt;&lt;_tertiary_title&gt;Neurotoxicity research&lt;/_tertiary_title&gt;&lt;_type_work&gt;Journal Article&lt;/_type_work&gt;&lt;_url&gt;http://www.ncbi.nlm.nih.gov/entrez/query.fcgi?cmd=Retrieve&amp;amp;db=pubmed&amp;amp;dopt=Abstract&amp;amp;list_uids=29264843&amp;amp;query_hl=1&lt;/_url&gt;&lt;_volume&gt;33&lt;/_volume&gt;&lt;/Details&gt;&lt;Extra&gt;&lt;DBUID&gt;{26260C97-C220-4EC3-9690-40CD40618278}&lt;/DBUID&gt;&lt;/Extra&gt;&lt;/Item&gt;&lt;/References&gt;&lt;/Group&gt;&lt;/Citation&gt;_x000a_"/>
    <w:docVar w:name="NE.Ref{895E82BD-B6A8-4553-BDB5-D296D1D3015F}" w:val=" ADDIN NE.Ref.{895E82BD-B6A8-4553-BDB5-D296D1D3015F}&lt;Citation&gt;&lt;Group&gt;&lt;References&gt;&lt;Item&gt;&lt;ID&gt;18&lt;/ID&gt;&lt;UID&gt;{914BC371-AB8B-4FD2-B4E5-2A227CAE0D0F}&lt;/UID&gt;&lt;Title&gt;Lipoprotein(a) concentration and the risk of coronary heart disease, stroke, and  nonvascular mortality&lt;/Title&gt;&lt;Template&gt;Journal Article&lt;/Template&gt;&lt;Star&gt;0&lt;/Star&gt;&lt;Tag&gt;0&lt;/Tag&gt;&lt;Author&gt;Erqou, S; Kaptoge, S; Perry, P L; Di Angelantonio, E; Thompson, A; White, I R; Marcovina, S M; Collins, R; Thompson, S G; Danesh, J&lt;/Author&gt;&lt;Year&gt;2009&lt;/Year&gt;&lt;Details&gt;&lt;_accession_num&gt;19622820&lt;/_accession_num&gt;&lt;_created&gt;62245409&lt;/_created&gt;&lt;_date&gt;2009-07-22&lt;/_date&gt;&lt;_date_display&gt;2009 Jul 22&lt;/_date_display&gt;&lt;_db_updated&gt;PubMed&lt;/_db_updated&gt;&lt;_doi&gt;10.1001/jama.2009.1063&lt;/_doi&gt;&lt;_impact_factor&gt;  47.661&lt;/_impact_factor&gt;&lt;_isbn&gt;1538-3598 (Electronic); 0098-7484 (Linking)&lt;/_isbn&gt;&lt;_issue&gt;4&lt;/_issue&gt;&lt;_journal&gt;JAMA&lt;/_journal&gt;&lt;_keywords&gt;Cause of Death; Coronary Disease/*blood/*epidemiology; Humans; Lipoprotein(a)/*blood; Risk Factors; Stroke/*blood/*epidemiology&lt;/_keywords&gt;&lt;_language&gt;eng&lt;/_language&gt;&lt;_modified&gt;62386367&lt;/_modified&gt;&lt;_pages&gt;412-23&lt;/_pages&gt;&lt;_tertiary_title&gt;JAMA&lt;/_tertiary_title&gt;&lt;_type_work&gt;Journal Article; Meta-Analysis; Research Support, Non-U.S. Gov&amp;apos;t; Review&lt;/_type_work&gt;&lt;_url&gt;http://www.ncbi.nlm.nih.gov/entrez/query.fcgi?cmd=Retrieve&amp;amp;db=pubmed&amp;amp;dopt=Abstract&amp;amp;list_uids=19622820&amp;amp;query_hl=1&lt;/_url&gt;&lt;_volume&gt;302&lt;/_volume&gt;&lt;/Details&gt;&lt;Extra&gt;&lt;DBUID&gt;{26260C97-C220-4EC3-9690-40CD40618278}&lt;/DBUID&gt;&lt;/Extra&gt;&lt;/Item&gt;&lt;/References&gt;&lt;/Group&gt;&lt;/Citation&gt;_x000a_"/>
    <w:docVar w:name="NE.Ref{8A8062B1-BB5A-42CE-AC2C-52ACD18D8D5E}" w:val=" ADDIN NE.Ref.{8A8062B1-BB5A-42CE-AC2C-52ACD18D8D5E}&lt;Citation&gt;&lt;Group&gt;&lt;References&gt;&lt;Item&gt;&lt;ID&gt;48&lt;/ID&gt;&lt;UID&gt;{65DDE748-00D5-4590-B8EA-0ACC9C3BFAEC}&lt;/UID&gt;&lt;Title&gt;Inhibition of fibrinolysis by lipoprotein(a)&lt;/Title&gt;&lt;Template&gt;Journal Article&lt;/Template&gt;&lt;Star&gt;0&lt;/Star&gt;&lt;Tag&gt;0&lt;/Tag&gt;&lt;Author&gt;Angles-Cano, E; de la Pena, Diaz A; Loyau, S&lt;/Author&gt;&lt;Year&gt;2001&lt;/Year&gt;&lt;Details&gt;&lt;_accession_num&gt;11460483&lt;/_accession_num&gt;&lt;_author_adr&gt;Institut National de la Sante et de la Recherche Medicale, U460, Faculte de Medecine Xavier-Bichat, France. angles@kb.infobiogen.fr&lt;/_author_adr&gt;&lt;_created&gt;62488688&lt;/_created&gt;&lt;_date&gt;2001-01-20&lt;/_date&gt;&lt;_date_display&gt;2001&lt;/_date_display&gt;&lt;_db_updated&gt;PubMed&lt;/_db_updated&gt;&lt;_impact_factor&gt;   4.277&lt;/_impact_factor&gt;&lt;_isbn&gt;0077-8923 (Print); 0077-8923 (Linking)&lt;/_isbn&gt;&lt;_journal&gt;Ann N Y Acad Sci&lt;/_journal&gt;&lt;_keywords&gt;Amino Acid Sequence; Binding Sites; Fibrinolysis/*physiology; Humans; Lipoprotein(a)/chemistry/metabolism/*physiology; Molecular Sequence Data; Plasminogen/chemistry/metabolism/physiology; Protein Binding; Protein Isoforms/chemistry/metabolism/physiology&lt;/_keywords&gt;&lt;_language&gt;eng&lt;/_language&gt;&lt;_modified&gt;62488688&lt;/_modified&gt;&lt;_pages&gt;261-75&lt;/_pages&gt;&lt;_tertiary_title&gt;Annals of the New York Academy of Sciences&lt;/_tertiary_title&gt;&lt;_type_work&gt;Journal Article; Research Support, Non-U.S. Gov&amp;apos;t; Review&lt;/_type_work&gt;&lt;_url&gt;http://www.ncbi.nlm.nih.gov/entrez/query.fcgi?cmd=Retrieve&amp;amp;db=pubmed&amp;amp;dopt=Abstract&amp;amp;list_uids=11460483&amp;amp;query_hl=1&lt;/_url&gt;&lt;_volume&gt;936&lt;/_volume&gt;&lt;/Details&gt;&lt;Extra&gt;&lt;DBUID&gt;{26260C97-C220-4EC3-9690-40CD40618278}&lt;/DBUID&gt;&lt;/Extra&gt;&lt;/Item&gt;&lt;/References&gt;&lt;/Group&gt;&lt;/Citation&gt;_x000a_"/>
    <w:docVar w:name="NE.Ref{959F895F-7444-45D1-B2B7-2A3165055560}" w:val=" ADDIN NE.Ref.{959F895F-7444-45D1-B2B7-2A3165055560}&lt;Citation&gt;&lt;Group&gt;&lt;References&gt;&lt;Item&gt;&lt;ID&gt;44&lt;/ID&gt;&lt;UID&gt;{561FDFDE-7600-4BCB-9544-46FD195800E1}&lt;/UID&gt;&lt;Title&gt;The X-ray crystal structure of full-length human plasminogen&lt;/Title&gt;&lt;Template&gt;Journal Article&lt;/Template&gt;&lt;Star&gt;0&lt;/Star&gt;&lt;Tag&gt;0&lt;/Tag&gt;&lt;Author&gt;Law, R H; Caradoc-Davies, T; Cowieson, N; Horvath, A J; Quek, A J; Encarnacao, J A; Steer, D; Cowan, A; Zhang, Q; Lu, B G; Pike, R N; Smith, A I; Coughlin, P B; Whisstock, J C&lt;/Author&gt;&lt;Year&gt;2012&lt;/Year&gt;&lt;Details&gt;&lt;_accession_num&gt;22832192&lt;/_accession_num&gt;&lt;_author_adr&gt;Department of Biochemistry and Molecular Biology, Monash University, Clayton, Melbourne, VIC 3800 Australia.&lt;/_author_adr&gt;&lt;_collection_scope&gt;SCIE;&lt;/_collection_scope&gt;&lt;_created&gt;62488599&lt;/_created&gt;&lt;_date&gt;2012-03-29&lt;/_date&gt;&lt;_date_display&gt;2012 Mar 29&lt;/_date_display&gt;&lt;_db_updated&gt;PubMed&lt;/_db_updated&gt;&lt;_doi&gt;10.1016/j.celrep.2012.02.012&lt;/_doi&gt;&lt;_impact_factor&gt;   8.032&lt;/_impact_factor&gt;&lt;_isbn&gt;2211-1247 (Electronic)&lt;/_isbn&gt;&lt;_issue&gt;3&lt;/_issue&gt;&lt;_journal&gt;Cell Rep&lt;/_journal&gt;&lt;_keywords&gt;Crystallography, X-Ray; Enzyme Activation; Glycosylation; Humans; Kringles; Models, Molecular; Mutation/genetics; Plasminogen/*chemistry; Protein Binding; Protein Structure, Secondary&lt;/_keywords&gt;&lt;_language&gt;eng&lt;/_language&gt;&lt;_modified&gt;62488599&lt;/_modified&gt;&lt;_ori_publication&gt;Copyright (c) 2012 The Authors. Published by Elsevier Inc. All rights reserved.&lt;/_ori_publication&gt;&lt;_pages&gt;185-90&lt;/_pages&gt;&lt;_tertiary_title&gt;Cell reports&lt;/_tertiary_title&gt;&lt;_type_work&gt;Journal Article; Research Support, Non-U.S. Gov&amp;apos;t&lt;/_type_work&gt;&lt;_url&gt;http://www.ncbi.nlm.nih.gov/entrez/query.fcgi?cmd=Retrieve&amp;amp;db=pubmed&amp;amp;dopt=Abstract&amp;amp;list_uids=22832192&amp;amp;query_hl=1&lt;/_url&gt;&lt;_volume&gt;1&lt;/_volume&gt;&lt;/Details&gt;&lt;Extra&gt;&lt;DBUID&gt;{26260C97-C220-4EC3-9690-40CD40618278}&lt;/DBUID&gt;&lt;/Extra&gt;&lt;/Item&gt;&lt;/References&gt;&lt;/Group&gt;&lt;Group&gt;&lt;References&gt;&lt;Item&gt;&lt;ID&gt;45&lt;/ID&gt;&lt;UID&gt;{C1CCA665-59D9-4372-9268-152BCA8AD20A}&lt;/UID&gt;&lt;Title&gt;Plasminogen receptors: the sine qua non of cell surface plasminogen activation&lt;/Title&gt;&lt;Template&gt;Journal Article&lt;/Template&gt;&lt;Star&gt;0&lt;/Star&gt;&lt;Tag&gt;0&lt;/Tag&gt;&lt;Author&gt;Miles, L A; Hawley, S B; Baik, N; Andronicos, N M; Castellino, F J; Parmer, R J&lt;/Author&gt;&lt;Year&gt;2005&lt;/Year&gt;&lt;Details&gt;&lt;_accession_num&gt;15769664&lt;/_accession_num&gt;&lt;_author_adr&gt;Department of Cell Biology, Division of Vascular Biology, The Scripps Research Institute, La Jolla, CA 92037, USA. lmiles@scripps.edu &amp;amp;lt;lmiles@scripps.edu&amp;amp;gt;&lt;/_author_adr&gt;&lt;_created&gt;62488601&lt;/_created&gt;&lt;_date&gt;2005-05-01&lt;/_date&gt;&lt;_date_display&gt;2005 May 1&lt;/_date_display&gt;&lt;_db_updated&gt;PubMed&lt;/_db_updated&gt;&lt;_impact_factor&gt;   2.349&lt;/_impact_factor&gt;&lt;_isbn&gt;1093-9946 (Print); 1093-4715 (Linking)&lt;/_isbn&gt;&lt;_journal&gt;Front Biosci&lt;/_journal&gt;&lt;_keywords&gt;Animals; Antigens, Surface/metabolism; Apoptosis/*physiology; Lysine/metabolism; Plasminogen/*metabolism; Plasminogen Activators/*metabolism; Receptors, Cell Surface/chemistry/*metabolism/physiology; Receptors, Urokinase Plasminogen Activator&lt;/_keywords&gt;&lt;_language&gt;eng&lt;/_language&gt;&lt;_modified&gt;62501690&lt;/_modified&gt;&lt;_pages&gt;1754-62&lt;/_pages&gt;&lt;_tertiary_title&gt;Frontiers in bioscience : a journal and virtual library&lt;/_tertiary_title&gt;&lt;_type_work&gt;Journal Article; Research Support, N.I.H., Extramural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5769664&amp;amp;query_hl=1&lt;/_url&gt;&lt;_volume&gt;10&lt;/_volume&gt;&lt;/Details&gt;&lt;Extra&gt;&lt;DBUID&gt;{26260C97-C220-4EC3-9690-40CD40618278}&lt;/DBUID&gt;&lt;/Extra&gt;&lt;/Item&gt;&lt;/References&gt;&lt;/Group&gt;&lt;/Citation&gt;_x000a_"/>
    <w:docVar w:name="NE.Ref{9D984E5F-9608-45A6-9F12-C0D2318CD376}" w:val=" ADDIN NE.Ref.{9D984E5F-9608-45A6-9F12-C0D2318CD376}&lt;Citation&gt;&lt;Group&gt;&lt;References&gt;&lt;Item&gt;&lt;ID&gt;27&lt;/ID&gt;&lt;UID&gt;{91C13029-2F76-4F1E-8188-ECE6A5B27A46}&lt;/UID&gt;&lt;Title&gt;Renal replacement modality and stroke risk in end-stage renal disease-a national  registry study&lt;/Title&gt;&lt;Template&gt;Journal Article&lt;/Template&gt;&lt;Star&gt;0&lt;/Star&gt;&lt;Tag&gt;0&lt;/Tag&gt;&lt;Author&gt;Findlay, M; MacIsaac, R; MacLeod, M J; Metcalfe, W; Traynor, J P; Dawson, J; Mark, P B&lt;/Author&gt;&lt;Year&gt;2017&lt;/Year&gt;&lt;Details&gt;&lt;_accession_num&gt;29069522&lt;/_accession_num&gt;&lt;_author_adr&gt;Institute of Cardiovascular and Medical Sciences, University of Glasgow, Glasgow, UK.; The Glasgow Renal and Transplant Unit, Queen Elizabeth University Hospital, Glasgow, UK.; Institute of Cardiovascular and Medical Sciences, University of Glasgow, Glasgow, UK.; Institute of Medical Sciences, University of Aberdeen, Aberdeen, UK.; Scottish Stroke Care Audit, ISD, Edinburgh, UK.; Department of Renal Medicine, Royal Infirmary of Edinburgh, Edinburgh, UK.; Scottish Renal Registry, ISD, Glasgow, UK.; The Glasgow Renal and Transplant Unit, Queen Elizabeth University Hospital, Glasgow, UK.; Scottish Renal Registry, ISD, Glasgow, UK.; Institute of Cardiovascular and Medical Sciences, University of Glasgow, Glasgow, UK.; The Glasgow Renal and Transplant Unit, Queen Elizabeth University Hospital, Glasgow, UK.; Institute of Cardiovascular and Medical Sciences, University of Glasgow, Glasgow, UK.; The Glasgow Renal and Transplant Unit, Queen Elizabeth University Hospital, Glasgow, UK.&lt;/_author_adr&gt;&lt;_created&gt;62338628&lt;/_created&gt;&lt;_date&gt;2017-10-24&lt;/_date&gt;&lt;_date_display&gt;2017 Oct 24&lt;/_date_display&gt;&lt;_db_updated&gt;PubMed&lt;/_db_updated&gt;&lt;_doi&gt;10.1093/ndt/gfx291&lt;/_doi&gt;&lt;_impact_factor&gt;   4.600&lt;/_impact_factor&gt;&lt;_isbn&gt;1460-2385 (Electronic); 0931-0509 (Linking)&lt;/_isbn&gt;&lt;_journal&gt;Nephrol Dial Transplant&lt;/_journal&gt;&lt;_keywords&gt;ESRD; cardiovascular; dialysis; kidney transplantation; stroke&lt;/_keywords&gt;&lt;_language&gt;eng&lt;/_language&gt;&lt;_modified&gt;62387896&lt;/_modified&gt;&lt;_ori_publication&gt;(c) The Author 2017. Published by Oxford University Press on behalf of ERA-EDTA. _x000d__x000a_      All rights reserved.&lt;/_ori_publication&gt;&lt;_tertiary_title&gt;Nephrology, dialysis, transplantation : official publication of the European_x000d__x000a_      Dialysis and Transplant Association - European Renal Association&lt;/_tertiary_title&gt;&lt;_type_work&gt;Journal Article&lt;/_type_work&gt;&lt;_url&gt;http://www.ncbi.nlm.nih.gov/entrez/query.fcgi?cmd=Retrieve&amp;amp;db=pubmed&amp;amp;dopt=Abstract&amp;amp;list_uids=29069522&amp;amp;query_hl=1&lt;/_url&gt;&lt;/Details&gt;&lt;Extra&gt;&lt;DBUID&gt;{26260C97-C220-4EC3-9690-40CD40618278}&lt;/DBUID&gt;&lt;/Extra&gt;&lt;/Item&gt;&lt;/References&gt;&lt;/Group&gt;&lt;Group&gt;&lt;References&gt;&lt;Item&gt;&lt;ID&gt;28&lt;/ID&gt;&lt;UID&gt;{8D04E202-8CAA-4E4E-87A3-4ADDE39EC1C4}&lt;/UID&gt;&lt;Title&gt;Oral Anticoagulants to Prevent Stroke in Nonvalvular Atrial Fibrillation in Patients With CKD Stage 5D: An NKF-KDOQI Controversies Report&lt;/Title&gt;&lt;Template&gt;Journal Article&lt;/Template&gt;&lt;Star&gt;0&lt;/Star&gt;&lt;Tag&gt;0&lt;/Tag&gt;&lt;Author&gt;Bansal, V K; Herzog, C A; Sarnak, M J; Choi, M J; Mehta, R; Jaar, B G; Rocco, M V; Kramer, H&lt;/Author&gt;&lt;Year&gt;2017&lt;/Year&gt;&lt;Details&gt;&lt;_accession_num&gt;28941763&lt;/_accession_num&gt;&lt;_author_adr&gt;Division of Nephrology and Hypertension, Department of Medicine, Loyola University Chicago, Maywood, IL. Electronic address: vbansal@luc.edu.; Division of Cardiology, Department of Medicine, Hennepin County Medical Center, University of Minnesota, Minneapolis, MN.; Division of Nephrology, Department of Medicine, Tufts Medical Center, Boston, MA.; Division of Nephrology, Department of Medicine, Johns Hopkins Medical Institutions, Baltimore, MD.; Division of Nephrology, Department of Medicine, University of California at San Diego, San Diego, CA.; Division of Nephrology, Department of Medicine, Johns Hopkins Medical Institutions, Baltimore, MD; The Welch Center for Prevention, Epidemiology and Clinical Research, Johns Hopkins Medical Institutions, Baltimore, MD; The Nephrology Center of Maryland, Baltimore, MD.; Division of Nephrology, Department of Medicine, Wake Forest University Medical Center, Winston-Salem, NC.; Division of Nephrology and Hypertension, Department of Medicine, Loyola University Chicago, Maywood, IL; Department of Public Health Sciences, Loyola University Chicago, Maywood, IL.&lt;/_author_adr&gt;&lt;_collection_scope&gt;SCI;SCIE;&lt;/_collection_scope&gt;&lt;_created&gt;62338629&lt;/_created&gt;&lt;_date&gt;2017-12-01&lt;/_date&gt;&lt;_date_display&gt;2017 Dec&lt;/_date_display&gt;&lt;_db_updated&gt;PubMed&lt;/_db_updated&gt;&lt;_doi&gt;10.1053/j.ajkd.2017.08.003&lt;/_doi&gt;&lt;_impact_factor&gt;   7.129&lt;/_impact_factor&gt;&lt;_isbn&gt;1523-6838 (Electronic); 0272-6386 (Linking)&lt;/_isbn&gt;&lt;_issue&gt;6&lt;/_issue&gt;&lt;_journal&gt;Am J Kidney Dis&lt;/_journal&gt;&lt;_keywords&gt;Administration, Oral; Anticoagulants/*therapeutic use; Atrial Fibrillation/complications/*drug therapy; Dabigatran/therapeutic use; Hemorrhage/*chemically induced; Humans; Kidney Failure, Chronic/complications/*therapy; Practice Guidelines as Topic; Pyrazoles/therapeutic use; Pyridines/therapeutic use; Pyridones/therapeutic use; *Renal Dialysis; Rivaroxaban/therapeutic use; Stroke/etiology/*prevention &amp;amp;amp; control; Thiazoles/therapeutic use; Warfarin/therapeutic useAtrial fibrillation (AF); CKD stage 5D; Kidney Disease Outcomes Quality Initiative (KDOQI); bleeding; chronic kidney disease (CKD); dialysis; dialysis-dependent CKD; end-stage renal disease (ESRD); hemodialysis; hemorrhage; kidney failure; nonvalvular AF; oral anticoagulants; peritoneal dialysis; stroke; transient ischemic attack (TIA); warfarin&lt;/_keywords&gt;&lt;_language&gt;eng&lt;/_language&gt;&lt;_modified&gt;62387933&lt;/_modified&gt;&lt;_ori_publication&gt;Copyright (c) 2017 National Kidney Foundation, Inc. Published by Elsevier Inc._x000d__x000a_      All rights reserved.&lt;/_ori_publication&gt;&lt;_pages&gt;859-868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8941763&amp;amp;query_hl=1&lt;/_url&gt;&lt;_volume&gt;70&lt;/_volume&gt;&lt;/Details&gt;&lt;Extra&gt;&lt;DBUID&gt;{26260C97-C220-4EC3-9690-40CD40618278}&lt;/DBUID&gt;&lt;/Extra&gt;&lt;/Item&gt;&lt;/References&gt;&lt;/Group&gt;&lt;/Citation&gt;_x000a_"/>
    <w:docVar w:name="NE.Ref{A110C6B0-DD61-47A8-80A9-65CB3F3CE800}" w:val=" ADDIN NE.Ref.{A110C6B0-DD61-47A8-80A9-65CB3F3CE800}&lt;Citation&gt;&lt;Group&gt;&lt;References&gt;&lt;Item&gt;&lt;ID&gt;33&lt;/ID&gt;&lt;UID&gt;{CE307932-AAA7-4A71-8AAF-2F53F08B539A}&lt;/UID&gt;&lt;Title&gt;Prognostic value of serum lipoprotein(a) levels in patients with acute ischemic stroke&lt;/Title&gt;&lt;Template&gt;Journal Article&lt;/Template&gt;&lt;Star&gt;0&lt;/Star&gt;&lt;Tag&gt;0&lt;/Tag&gt;&lt;Author&gt;Zhang, W; Zhang, X A&lt;/Author&gt;&lt;Year&gt;2014&lt;/Year&gt;&lt;Details&gt;&lt;_accession_num&gt;24356104&lt;/_accession_num&gt;&lt;_author_adr&gt;aDepartment of Neurology, Shengjing Hospital of China Medical University bSchool  of Kinesiology, Shenyang Sport University, Shenyang, China.&lt;/_author_adr&gt;&lt;_date_display&gt;2014 Mar 5&lt;/_date_display&gt;&lt;_date&gt;2014-03-05&lt;/_date&gt;&lt;_doi&gt;10.1097/WNR.0000000000000094&lt;/_doi&gt;&lt;_isbn&gt;1473-558X (Electronic); 0959-4965 (Linking)&lt;/_isbn&gt;&lt;_issue&gt;4&lt;/_issue&gt;&lt;_journal&gt;Neuroreport&lt;/_journal&gt;&lt;_keywords&gt;Aged; Biomarkers/blood; Brain/pathology; Brain Ischemia/*blood/*diagnosis/pathology; Female; Follow-Up Studies; Humans; Lipoprotein(a)/*blood; Logistic Models; Magnetic Resonance Imaging; Male; Middle Aged; Multivariate Analysis; Prognosis; Risk Factors; Severity of Illness Index; Stroke/*blood/*diagnosis/pathology&lt;/_keywords&gt;&lt;_language&gt;eng&lt;/_language&gt;&lt;_pages&gt;262-6&lt;/_pages&gt;&lt;_tertiary_title&gt;Neuroreport&lt;/_tertiary_title&gt;&lt;_type_work&gt;Comparative Study; Journal Article&lt;/_type_work&gt;&lt;_url&gt;http://www.ncbi.nlm.nih.gov/entrez/query.fcgi?cmd=Retrieve&amp;amp;db=pubmed&amp;amp;dopt=Abstract&amp;amp;list_uids=24356104&amp;amp;query_hl=1&lt;/_url&gt;&lt;_volume&gt;25&lt;/_volume&gt;&lt;_created&gt;62387867&lt;/_created&gt;&lt;_modified&gt;62387868&lt;/_modified&gt;&lt;_db_updated&gt;PubMed&lt;/_db_updated&gt;&lt;_impact_factor&gt;   1.266&lt;/_impact_factor&gt;&lt;_collection_scope&gt;SCI;SCIE;&lt;/_collection_scope&gt;&lt;/Details&gt;&lt;Extra&gt;&lt;DBUID&gt;{26260C97-C220-4EC3-9690-40CD40618278}&lt;/DBUID&gt;&lt;/Extra&gt;&lt;/Item&gt;&lt;/References&gt;&lt;/Group&gt;&lt;/Citation&gt;_x000a_"/>
    <w:docVar w:name="NE.Ref{A9CD75F5-08B9-4C41-92A5-2E4EE2AAB0D2}" w:val=" ADDIN NE.Ref.{A9CD75F5-08B9-4C41-92A5-2E4EE2AAB0D2}&lt;Citation&gt;&lt;Group&gt;&lt;References&gt;&lt;Item&gt;&lt;ID&gt;59&lt;/ID&gt;&lt;UID&gt;{21B00A7A-57F9-419F-97AB-B45CDF86554B}&lt;/UID&gt;&lt;Title&gt;Relative contribution of lipids and apolipoproteins to incident coronary heart disease and ischemic stroke: the PRIME Study&lt;/Title&gt;&lt;Template&gt;Journal Article&lt;/Template&gt;&lt;Star&gt;0&lt;/Star&gt;&lt;Tag&gt;0&lt;/Tag&gt;&lt;Author&gt;Canoui-Poitrine, F; Luc, G; Bard, J M; Ferrieres, J; Yarnell, J; Arveiler, D; Morange, P; Kee, F; Evans, A; Amouyel, P; Ducimetiere, P; Empana, J P&lt;/Author&gt;&lt;Year&gt;2010&lt;/Year&gt;&lt;Details&gt;&lt;_accession_num&gt;20664258&lt;/_accession_num&gt;&lt;_author_adr&gt;INSERM, U970, Paris Cardiovascular Research Center, Universite Paris Descartes, UMR-S970, Paris, France.&lt;/_author_adr&gt;&lt;_collection_scope&gt;SCI;SCIE;&lt;/_collection_scope&gt;&lt;_created&gt;62507135&lt;/_created&gt;&lt;_date&gt;2010-08-01&lt;/_date&gt;&lt;_date_display&gt;2010 Aug&lt;/_date_display&gt;&lt;_db_updated&gt;PubMed&lt;/_db_updated&gt;&lt;_doi&gt;10.1159/000319067&lt;/_doi&gt;&lt;_impact_factor&gt;   2.931&lt;/_impact_factor&gt;&lt;_isbn&gt;1421-9786 (Electronic); 1015-9770 (Linking)&lt;/_isbn&gt;&lt;_issue&gt;3&lt;/_issue&gt;&lt;_journal&gt;Cerebrovasc Dis&lt;/_journal&gt;&lt;_keywords&gt;Apolipoprotein A-I/blood; Apolipoprotein B-100/blood; Apolipoproteins/*blood; Cholesterol/blood; Cholesterol, HDL/blood; Cholesterol, LDL/blood; Cohort Studies; Coronary Disease/*blood/*epidemiology; France/epidemiology; Humans; Ireland/epidemiology; Lipids/*blood; Longitudinal Studies; Male; Middle Aged; Proportional Hazards Models; Prospective Studies; Risk Factors; Stroke/*blood/*epidemiology; Triglycerides/blood&lt;/_keywords&gt;&lt;_language&gt;eng&lt;/_language&gt;&lt;_modified&gt;62507204&lt;/_modified&gt;&lt;_ori_publication&gt;Copyright 2010 S. Karger AG, Basel.&lt;/_ori_publication&gt;&lt;_pages&gt;252-9&lt;/_pages&gt;&lt;_tertiary_title&gt;Cerebrovascular diseases (Basel, Switzerland)&lt;/_tertiary_title&gt;&lt;_type_work&gt;Comparative Study; Journal Article; Research Support, Non-U.S. Gov&amp;apos;t&lt;/_type_work&gt;&lt;_url&gt;http://www.ncbi.nlm.nih.gov/entrez/query.fcgi?cmd=Retrieve&amp;amp;db=pubmed&amp;amp;dopt=Abstract&amp;amp;list_uids=20664258&amp;amp;query_hl=1&lt;/_url&gt;&lt;_volume&gt;30&lt;/_volume&gt;&lt;/Details&gt;&lt;Extra&gt;&lt;DBUID&gt;{26260C97-C220-4EC3-9690-40CD40618278}&lt;/DBUID&gt;&lt;/Extra&gt;&lt;/Item&gt;&lt;/References&gt;&lt;/Group&gt;&lt;/Citation&gt;_x000a_"/>
    <w:docVar w:name="NE.Ref{AB09CE4C-F22E-4BBB-8E37-36817EDEF8EF}" w:val=" ADDIN NE.Ref.{AB09CE4C-F22E-4BBB-8E37-36817EDEF8EF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BC2551FD-D13A-4083-A515-A54249A50D40}" w:val=" ADDIN NE.Ref.{BC2551FD-D13A-4083-A515-A54249A50D40}&lt;Citation&gt;&lt;Group&gt;&lt;References&gt;&lt;Item&gt;&lt;ID&gt;38&lt;/ID&gt;&lt;UID&gt;{050C5571-A99F-4CA2-BD68-76EB2C07AAC7}&lt;/UID&gt;&lt;Title&gt;Dyslipidemia in patients with chronic kidney disease: etiology and management&lt;/Title&gt;&lt;Template&gt;Journal Article&lt;/Template&gt;&lt;Star&gt;0&lt;/Star&gt;&lt;Tag&gt;0&lt;/Tag&gt;&lt;Author&gt;Mikolasevic, I; Zutelija, M; Mavrinac, V; Orlic, L&lt;/Author&gt;&lt;Year&gt;2017&lt;/Year&gt;&lt;Details&gt;&lt;_accession_num&gt;28223836&lt;/_accession_num&gt;&lt;_author_adr&gt;Department of Gastroenterology; Department of Nephrology, Dialysis and Kidney Transplantation, UHC Rijeka.; School of Medicine, Rijeka, Croatia.; Department of Gastroenterology.; Department of Nephrology, Dialysis and Kidney Transplantation, UHC Rijeka.&lt;/_author_adr&gt;&lt;_created&gt;62389331&lt;/_created&gt;&lt;_date&gt;2017-01-20&lt;/_date&gt;&lt;_date_display&gt;2017&lt;/_date_display&gt;&lt;_db_updated&gt;PubMed&lt;/_db_updated&gt;&lt;_doi&gt;10.2147/IJNRD.S101808&lt;/_doi&gt;&lt;_isbn&gt;1178-7058 (Print); 1178-7058 (Linking)&lt;/_isbn&gt;&lt;_journal&gt;Int J Nephrol Renovasc Dis&lt;/_journal&gt;&lt;_keywords&gt;cardiovascular disease; chronic kidney disease; dyslipidemia&lt;/_keywords&gt;&lt;_language&gt;eng&lt;/_language&gt;&lt;_modified&gt;62486908&lt;/_modified&gt;&lt;_pages&gt;35-45&lt;/_pages&gt;&lt;_tertiary_title&gt;International journal of nephrology and renovascular disease&lt;/_tertiary_title&gt;&lt;_type_work&gt;Journal Article; Review&lt;/_type_work&gt;&lt;_url&gt;http://www.ncbi.nlm.nih.gov/entrez/query.fcgi?cmd=Retrieve&amp;amp;db=pubmed&amp;amp;dopt=Abstract&amp;amp;list_uids=28223836&amp;amp;query_hl=1&lt;/_url&gt;&lt;_volume&gt;10&lt;/_volume&gt;&lt;/Details&gt;&lt;Extra&gt;&lt;DBUID&gt;{26260C97-C220-4EC3-9690-40CD40618278}&lt;/DBUID&gt;&lt;/Extra&gt;&lt;/Item&gt;&lt;/References&gt;&lt;/Group&gt;&lt;/Citation&gt;_x000a_"/>
    <w:docVar w:name="NE.Ref{C5ECD91D-C68A-406D-8E63-A06144229299}" w:val=" ADDIN NE.Ref.{C5ECD91D-C68A-406D-8E63-A06144229299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C90A2EBE-CFD0-43F3-9881-C8DC42E4A088}" w:val=" ADDIN NE.Ref.{C90A2EBE-CFD0-43F3-9881-C8DC42E4A088}&lt;Citation&gt;&lt;Group&gt;&lt;References&gt;&lt;Item&gt;&lt;ID&gt;32&lt;/ID&gt;&lt;UID&gt;{EFAED5AF-27E5-4845-A101-1649FCB02EFB}&lt;/UID&gt;&lt;Title&gt;Lipoprotein (a) as a risk factor for ischemic stroke: a meta-analysis&lt;/Title&gt;&lt;Template&gt;Journal Article&lt;/Template&gt;&lt;Star&gt;0&lt;/Star&gt;&lt;Tag&gt;0&lt;/Tag&gt;&lt;Author&gt;Nave, A H; Lange, K S; Leonards, C O; Siegerink, B; Doehner, W; Landmesser, U; Steinhagen-Thiessen, E; Endres, M; Ebinger, M&lt;/Author&gt;&lt;Year&gt;2015&lt;/Year&gt;&lt;Details&gt;&lt;_accession_num&gt;26298741&lt;/_accession_num&gt;&lt;_author_adr&gt;Center for Stroke Research Berlin (CSB), Charite - Universitatsmedizin Berlin, Germany; Klinik und Hochschulambulanz fur Neurologie, Charite - Universitatsmedizin Berlin, Germany; German Center for Cardiovascular Research (DZHK), Berlin, Germany. Electronic address: alexander.nave@charite.de.; Center for Stroke Research Berlin (CSB), Charite - Universitatsmedizin Berlin, Germany.; Center for Stroke Research Berlin (CSB), Charite - Universitatsmedizin Berlin, Germany.; Center for Stroke Research Berlin (CSB), Charite - Universitatsmedizin Berlin, Germany.; Center for Stroke Research Berlin (CSB), Charite - Universitatsmedizin Berlin, Germany; German Center for Cardiovascular Research (DZHK), Berlin, Germany.; German Center for Cardiovascular Research (DZHK), Berlin, Germany; Department of  Cardiology, Charite - Universitatsmedizin Berlin, Germany.; Department of Geriatrics, Charite - Universitatsmedizin Berlin, Germany.; Center for Stroke Research Berlin (CSB), Charite - Universitatsmedizin Berlin, Germany; Klinik und Hochschulambulanz fur Neurologie, Charite - Universitatsmedizin Berlin, Germany; German Center for Cardiovascular Research (DZHK), Berlin, Germany; German Center for Neurodegenerative Diseases (DZNE), Berlin, Germany.; Center for Stroke Research Berlin (CSB), Charite - Universitatsmedizin Berlin, Germany; Klinik und Hochschulambulanz fur Neurologie, Charite - Universitatsmedizin Berlin, Germany; German Center for Cardiovascular Research (DZHK), Berlin, Germany.&lt;/_author_adr&gt;&lt;_collection_scope&gt;SCI;SCIE;&lt;/_collection_scope&gt;&lt;_created&gt;62387864&lt;/_created&gt;&lt;_date&gt;2015-10-01&lt;/_date&gt;&lt;_date_display&gt;2015 Oct&lt;/_date_display&gt;&lt;_db_updated&gt;PubMed&lt;/_db_updated&gt;&lt;_doi&gt;10.1016/j.atherosclerosis.2015.08.021&lt;/_doi&gt;&lt;_impact_factor&gt;   4.467&lt;/_impact_factor&gt;&lt;_isbn&gt;1879-1484 (Electronic); 0021-9150 (Linking)&lt;/_isbn&gt;&lt;_issue&gt;2&lt;/_issue&gt;&lt;_journal&gt;Atherosclerosis&lt;/_journal&gt;&lt;_keywords&gt;Age Factors; Atherosclerosis/*blood/*diagnosis; Female; Humans; Ischemia/*blood/diagnosis; Ischemic Attack, Transient/blood/diagnosis; Lipoprotein(a)/*blood; Male; Middle Aged; Research Design; Risk Factors; Sex Factors; Stroke/*blood/diagnosisBiomarker; Ischemic stroke; Lipoprotein (a); Lipoproteins; Meta-analysis; Risk factor; Systematic review&lt;/_keywords&gt;&lt;_language&gt;eng&lt;/_language&gt;&lt;_modified&gt;62387870&lt;/_modified&gt;&lt;_ori_publication&gt;Copyright (c) 2015 Elsevier Ireland Ltd. All rights reserved.&lt;/_ori_publication&gt;&lt;_pages&gt;496-503&lt;/_pages&gt;&lt;_tertiary_title&gt;Atherosclerosis&lt;/_tertiary_title&gt;&lt;_type_work&gt;Journal Article; Meta-Analysis; Research Support, Non-U.S. Gov&amp;apos;t&lt;/_type_work&gt;&lt;_url&gt;http://www.ncbi.nlm.nih.gov/entrez/query.fcgi?cmd=Retrieve&amp;amp;db=pubmed&amp;amp;dopt=Abstract&amp;amp;list_uids=26298741&amp;amp;query_hl=1&lt;/_url&gt;&lt;_volume&gt;242&lt;/_volume&gt;&lt;/Details&gt;&lt;Extra&gt;&lt;DBUID&gt;{26260C97-C220-4EC3-9690-40CD40618278}&lt;/DBUID&gt;&lt;/Extra&gt;&lt;/Item&gt;&lt;/References&gt;&lt;/Group&gt;&lt;/Citation&gt;_x000a_"/>
    <w:docVar w:name="NE.Ref{CA74AD40-6003-4623-8689-787B2F228581}" w:val=" ADDIN NE.Ref.{CA74AD40-6003-4623-8689-787B2F228581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D5C7C798-F0A5-4D46-AFED-E548CF2093FE}" w:val=" ADDIN NE.Ref.{D5C7C798-F0A5-4D46-AFED-E548CF2093FE}&lt;Citation&gt;&lt;Group&gt;&lt;References&gt;&lt;Item&gt;&lt;ID&gt;46&lt;/ID&gt;&lt;UID&gt;{B58B8EF6-8EF8-4AA9-8CE4-0780AAA265FB}&lt;/UID&gt;&lt;Title&gt;Apolipoprotein(a) inhibits the conversion of Glu-plasminogen to Lys-plasminogen on the surface of vascular endothelial and smooth muscle cells&lt;/Title&gt;&lt;Template&gt;Journal Article&lt;/Template&gt;&lt;Star&gt;0&lt;/Star&gt;&lt;Tag&gt;0&lt;/Tag&gt;&lt;Author&gt;Romagnuolo, R; DeMarco, K; Scipione, C A; Boffa, M B; Koschinsky, M L&lt;/Author&gt;&lt;Year&gt;2018&lt;/Year&gt;&lt;Details&gt;&lt;_accession_num&gt;29990619&lt;/_accession_num&gt;&lt;_author_adr&gt;Department of Chemistry &amp;amp;amp; Biochemistry, University of Windsor, Windsor, Ontario,  Canada. Electronic address: rocco.romagnuolo@uhnresearch.ca.; Department of Chemistry &amp;amp;amp; Biochemistry, University of Windsor, Windsor, Ontario,  Canada.; Department of Chemistry &amp;amp;amp; Biochemistry, University of Windsor, Windsor, Ontario,  Canada.; Department of Chemistry &amp;amp;amp; Biochemistry, University of Windsor, Windsor, Ontario,  Canada.; Department of Chemistry &amp;amp;amp; Biochemistry, University of Windsor, Windsor, Ontario,  Canada.&lt;/_author_adr&gt;&lt;_collection_scope&gt;SCI;SCIE;&lt;/_collection_scope&gt;&lt;_created&gt;62488606&lt;/_created&gt;&lt;_date&gt;2018-09-01&lt;/_date&gt;&lt;_date_display&gt;2018 Sep&lt;/_date_display&gt;&lt;_db_updated&gt;PubMed&lt;/_db_updated&gt;&lt;_doi&gt;10.1016/j.thromres.2018.07.002&lt;/_doi&gt;&lt;_impact_factor&gt;   2.779&lt;/_impact_factor&gt;&lt;_isbn&gt;1879-2472 (Electronic); 0049-3848 (Linking)&lt;/_isbn&gt;&lt;_journal&gt;Thromb Res&lt;/_journal&gt;&lt;_keywords&gt;*Apolipoprotein(a); *Atherothrombosis; *Lipoprotein(a); *Plasminogen&lt;/_keywords&gt;&lt;_language&gt;eng&lt;/_language&gt;&lt;_modified&gt;62488718&lt;/_modified&gt;&lt;_ori_publication&gt;Copyright (c) 2018 Elsevier Ltd. All rights reserved.&lt;/_ori_publication&gt;&lt;_pages&gt;1-7&lt;/_pages&gt;&lt;_tertiary_title&gt;Thrombosis research&lt;/_tertiary_title&gt;&lt;_type_work&gt;Journal Article&lt;/_type_work&gt;&lt;_url&gt;http://www.ncbi.nlm.nih.gov/entrez/query.fcgi?cmd=Retrieve&amp;amp;db=pubmed&amp;amp;dopt=Abstract&amp;amp;list_uids=29990619&amp;amp;query_hl=1&lt;/_url&gt;&lt;_volume&gt;169&lt;/_volume&gt;&lt;/Details&gt;&lt;Extra&gt;&lt;DBUID&gt;{26260C97-C220-4EC3-9690-40CD40618278}&lt;/DBUID&gt;&lt;/Extra&gt;&lt;/Item&gt;&lt;/References&gt;&lt;/Group&gt;&lt;/Citation&gt;_x000a_"/>
    <w:docVar w:name="NE.Ref{DA8849B8-5C0B-4BB8-9623-9C84A71108E2}" w:val=" ADDIN NE.Ref.{DA8849B8-5C0B-4BB8-9623-9C84A71108E2}&lt;Citation&gt;&lt;Group&gt;&lt;References&gt;&lt;Item&gt;&lt;ID&gt;13&lt;/ID&gt;&lt;UID&gt;{35589B06-51F9-4612-A067-B80636EFE1DA}&lt;/UID&gt;&lt;Title&gt;Lipoprotein(a) and cardiovascular disease: current state and future directions for an enigmatic lipoprotein&lt;/Title&gt;&lt;Template&gt;Journal Article&lt;/Template&gt;&lt;Star&gt;1&lt;/Star&gt;&lt;Tag&gt;5&lt;/Tag&gt;&lt;Author&gt;Saeed, A; Virani, S S&lt;/Author&gt;&lt;Year&gt;2018&lt;/Year&gt;&lt;Details&gt;&lt;_accession_num&gt;28930591&lt;/_accession_num&gt;&lt;_author_adr&gt;Section of Cardiovascular Research, Department of Medicine Baylor College of Medicine, Houston, TX.; Section of Cardiovascular Research, Department of Medicine Baylor College of Medicine,Houston, TX, virani@bcm.edu.&lt;/_author_adr&gt;&lt;_created&gt;62242314&lt;/_created&gt;&lt;_date&gt;2018-01-01&lt;/_date&gt;&lt;_date_display&gt;2018 Jan 1&lt;/_date_display&gt;&lt;_db_updated&gt;PubMed&lt;/_db_updated&gt;&lt;_isbn&gt;1093-4715 (Electronic); 1093-4715 (Linking)&lt;/_isbn&gt;&lt;_journal&gt;Front Biosci (Landmark Ed)&lt;/_journal&gt;&lt;_language&gt;eng&lt;/_language&gt;&lt;_modified&gt;62301402&lt;/_modified&gt;&lt;_pages&gt;1099-1112&lt;/_pages&gt;&lt;_tertiary_title&gt;Frontiers in bioscience (Landmark edition)&lt;/_tertiary_title&gt;&lt;_type_work&gt;Journal Article&lt;/_type_work&gt;&lt;_url&gt;http://www.ncbi.nlm.nih.gov/entrez/query.fcgi?cmd=Retrieve&amp;amp;db=pubmed&amp;amp;dopt=Abstract&amp;amp;list_uids=28930591&amp;amp;query_hl=1&lt;/_url&gt;&lt;_volume&gt;23&lt;/_volume&gt;&lt;/Details&gt;&lt;Extra&gt;&lt;DBUID&gt;{26260C97-C220-4EC3-9690-40CD40618278}&lt;/DBUID&gt;&lt;/Extra&gt;&lt;/Item&gt;&lt;/References&gt;&lt;/Group&gt;&lt;/Citation&gt;_x000a_"/>
    <w:docVar w:name="NE.Ref{DC59BCEF-4EFB-42F3-94FE-0EFC927A2BAF}" w:val=" ADDIN NE.Ref.{DC59BCEF-4EFB-42F3-94FE-0EFC927A2BAF}&lt;Citation&gt;&lt;Group&gt;&lt;References&gt;&lt;Item&gt;&lt;ID&gt;39&lt;/ID&gt;&lt;UID&gt;{8F649C44-5AB0-418F-9B12-36C4B9BC7581}&lt;/UID&gt;&lt;Title&gt;World Medical Association Declaration of Helsinki: ethical principles for medical research involving human subjects&lt;/Title&gt;&lt;Template&gt;Journal Article&lt;/Template&gt;&lt;Star&gt;0&lt;/Star&gt;&lt;Tag&gt;0&lt;/Tag&gt;&lt;Author/&gt;&lt;Year&gt;2014&lt;/Year&gt;&lt;Details&gt;&lt;_accession_num&gt;25951678&lt;/_accession_num&gt;&lt;_created&gt;62390109&lt;/_created&gt;&lt;_date&gt;2014-01-01&lt;/_date&gt;&lt;_date_display&gt;2014 Summer&lt;/_date_display&gt;&lt;_db_updated&gt;PubMed&lt;/_db_updated&gt;&lt;_isbn&gt;0002-7979 (Print); 0002-7979 (Linking)&lt;/_isbn&gt;&lt;_issue&gt;3&lt;/_issue&gt;&lt;_journal&gt;J Am Coll Dent&lt;/_journal&gt;&lt;_keywords&gt;Biomedical Research/ethics; *Helsinki Declaration; Human Experimentation/*ethics; Humans; Informed Consent/ethics; Placebos; Publishing/ethics; Registries; Risk Assessment/ethics&lt;/_keywords&gt;&lt;_language&gt;eng&lt;/_language&gt;&lt;_modified&gt;62390109&lt;/_modified&gt;&lt;_pages&gt;14-8&lt;/_pages&gt;&lt;_tertiary_title&gt;The Journal of the American College of Dentists&lt;/_tertiary_title&gt;&lt;_type_work&gt;Journal Article; Practice Guideline&lt;/_type_work&gt;&lt;_url&gt;http://www.ncbi.nlm.nih.gov/entrez/query.fcgi?cmd=Retrieve&amp;amp;db=pubmed&amp;amp;dopt=Abstract&amp;amp;list_uids=25951678&amp;amp;query_hl=1&lt;/_url&gt;&lt;_volume&gt;81&lt;/_volume&gt;&lt;/Details&gt;&lt;Extra&gt;&lt;DBUID&gt;{26260C97-C220-4EC3-9690-40CD40618278}&lt;/DBUID&gt;&lt;/Extra&gt;&lt;/Item&gt;&lt;/References&gt;&lt;/Group&gt;&lt;/Citation&gt;_x000a_"/>
    <w:docVar w:name="NE.Ref{DD65316A-7381-4D2F-BDA2-AB5A1712B89D}" w:val=" ADDIN NE.Ref.{DD65316A-7381-4D2F-BDA2-AB5A1712B89D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E54B3FE2-7AD1-4819-B8AC-6B28ED924B24}" w:val=" ADDIN NE.Ref.{E54B3FE2-7AD1-4819-B8AC-6B28ED924B24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EF7295F1-62D7-4593-B73F-6B60BB91E666}" w:val=" ADDIN NE.Ref.{EF7295F1-62D7-4593-B73F-6B60BB91E666}&lt;Citation&gt;&lt;Group&gt;&lt;References&gt;&lt;Item&gt;&lt;ID&gt;49&lt;/ID&gt;&lt;UID&gt;{8ECB70B1-AECC-41FA-8F0A-7498E799FC76}&lt;/UID&gt;&lt;Title&gt;Absence of hematopoietic tissue factor pathway inhibitor mitigates bleeding in mice with hemophilia&lt;/Title&gt;&lt;Template&gt;Journal Article&lt;/Template&gt;&lt;Star&gt;0&lt;/Star&gt;&lt;Tag&gt;0&lt;/Tag&gt;&lt;Author&gt;Maroney, S A; Cooley, B C; Ferrel, J P; Bonesho, C E; Nielsen, L V; Johansen, P B; Hermit, M B; Petersen, L C; Mast, A E&lt;/Author&gt;&lt;Year&gt;2012&lt;/Year&gt;&lt;Details&gt;&lt;_accession_num&gt;22355108&lt;/_accession_num&gt;&lt;_author_adr&gt;Blood Research Institute, Blood Center of Wisconsin, Milwaukee, WI 53226, USA.&lt;/_author_adr&gt;&lt;_created&gt;62494407&lt;/_created&gt;&lt;_date&gt;2012-03-06&lt;/_date&gt;&lt;_date_display&gt;2012 Mar 6&lt;/_date_display&gt;&lt;_db_updated&gt;PubMed&lt;/_db_updated&gt;&lt;_doi&gt;10.1073/pnas.1119858109&lt;/_doi&gt;&lt;_impact_factor&gt;   9.504&lt;/_impact_factor&gt;&lt;_isbn&gt;1091-6490 (Electronic); 0027-8424 (Linking)&lt;/_isbn&gt;&lt;_issue&gt;10&lt;/_issue&gt;&lt;_journal&gt;Proc Natl Acad Sci U S A&lt;/_journal&gt;&lt;_keywords&gt;Animals; Blood Coagulation; Disease Models, Animal; Female; Genetic Complementation Test; Genotype; Hematopoietic Stem Cells/cytology; Hemophilia A/drug therapy/genetics/*metabolism; Hemorrhage; Lipoproteins/*genetics/*metabolism; Liver/embryology; Liver Transplantation; Male; Mice; Mice, Inbred C57BL; Mice, Transgenic; Phenotype&lt;/_keywords&gt;&lt;_language&gt;eng&lt;/_language&gt;&lt;_modified&gt;62494408&lt;/_modified&gt;&lt;_pages&gt;3927-31&lt;/_pages&gt;&lt;_tertiary_title&gt;Proceedings of the National Academy of Sciences of the United States of America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355108&amp;amp;query_hl=1&lt;/_url&gt;&lt;_volume&gt;109&lt;/_volume&gt;&lt;/Details&gt;&lt;Extra&gt;&lt;DBUID&gt;{26260C97-C220-4EC3-9690-40CD40618278}&lt;/DBUID&gt;&lt;/Extra&gt;&lt;/Item&gt;&lt;/References&gt;&lt;/Group&gt;&lt;/Citation&gt;_x000a_"/>
    <w:docVar w:name="NE.Ref{FD81C453-DA1F-4410-A0DA-38C78AFA7C2A}" w:val=" ADDIN NE.Ref.{FD81C453-DA1F-4410-A0DA-38C78AFA7C2A}&lt;Citation&gt;&lt;Group&gt;&lt;References&gt;&lt;Item&gt;&lt;ID&gt;10&lt;/ID&gt;&lt;UID&gt;{899B8FFC-5558-4DB7-A6B0-1B3EBCB81A53}&lt;/UID&gt;&lt;Title&gt;Associations of Lipoprotein(a) Levels With Incident Atrial Fibrillation and Ischemic Stroke: The ARIC (Atherosclerosis Risk in Communities) Study&lt;/Title&gt;&lt;Template&gt;Journal Article&lt;/Template&gt;&lt;Star&gt;1&lt;/Star&gt;&lt;Tag&gt;0&lt;/Tag&gt;&lt;Author&gt;Aronis, K N; Zhao, D; Hoogeveen, R C; Alonso, A; Ballantyne, C M; Guallar, E; Jones, S R; Martin, S S; Nazarian, S; Steffen, B T; Virani, S S; Michos, E D&lt;/Author&gt;&lt;Year&gt;2017&lt;/Year&gt;&lt;Details&gt;&lt;_accession_num&gt;29246963&lt;/_accession_num&gt;&lt;_author_adr&gt;Division of Cardiology, Johns Hopkins University School of Medicine, Baltimore, MD.; Department of Epidemiology, Johns Hopkins Bloomberg School of Public Health, Baltimore, MD.; Division of Atherosclerosis and Vascular Medicine, Department of Medicine, Baylor College of Medicine, Houston, TX.; Department of Epidemiology, Rollins School of Public Health, Emory University, Atlanta, GA.; Division of Atherosclerosis and Vascular Medicine, Department of Medicine, Baylor College of Medicine, Houston, TX.; Department of Epidemiology, Johns Hopkins Bloomberg School of Public Health, Baltimore, MD.; Division of Cardiology, Johns Hopkins University School of Medicine, Baltimore, MD.; Division of Cardiology, Johns Hopkins University School of Medicine, Baltimore, MD.; Department of Epidemiology, Johns Hopkins Bloomberg School of Public Health, Baltimore, MD.; Division of Cardiology, University of Pennsylvania Medical System University of Pennsylvania School of Medicine, Philadelphia, PA.; Department of Laboratory Medicine and Pathology, University of Minnesota, Minneapolis, MN.; Michael E. DeBakey Veterans Affairs Medical Center and Section of Cardiovascular  Research, Department of Medicine, Baylor College of Medicine, Houston, TX.; Division of Cardiology, Johns Hopkins University School of Medicine, Baltimore, MD edonnell@jhmi.edu.; Department of Epidemiology, Johns Hopkins Bloomberg School of Public Health, Baltimore, MD.&lt;/_author_adr&gt;&lt;_collection_scope&gt;SCIE;&lt;/_collection_scope&gt;&lt;_created&gt;62242304&lt;/_created&gt;&lt;_date&gt;2017-12-15&lt;/_date&gt;&lt;_date_display&gt;2017 Dec 15&lt;/_date_display&gt;&lt;_db_updated&gt;PubMed&lt;/_db_updated&gt;&lt;_doi&gt;10.1161/JAHA.117.007372&lt;/_doi&gt;&lt;_impact_factor&gt;   4.450&lt;/_impact_factor&gt;&lt;_isbn&gt;2047-9980 (Electronic); 2047-9980 (Linking)&lt;/_isbn&gt;&lt;_issue&gt;12&lt;/_issue&gt;&lt;_journal&gt;J Am Heart Assoc&lt;/_journal&gt;&lt;_keywords&gt;atrial fibrillation; cardioembolic stroke; epidemiology; lipoprotein; lipoprotein (a); risk factor; stroke&lt;/_keywords&gt;&lt;_language&gt;eng&lt;/_language&gt;&lt;_modified&gt;62338709&lt;/_modified&gt;&lt;_ori_publication&gt;(c) 2017 The Authors. Published on behalf of the American Heart Association,_x000d__x000a_      Inc., by Wiley.&lt;/_ori_publication&gt;&lt;_tertiary_title&gt;Journal of the American Heart Association&lt;/_tertiary_title&gt;&lt;_type_work&gt;Journal Article&lt;/_type_work&gt;&lt;_url&gt;http://www.ncbi.nlm.nih.gov/entrez/query.fcgi?cmd=Retrieve&amp;amp;db=pubmed&amp;amp;dopt=Abstract&amp;amp;list_uids=29246963&amp;amp;query_hl=1&lt;/_url&gt;&lt;_volume&gt;6&lt;/_volume&gt;&lt;/Details&gt;&lt;Extra&gt;&lt;DBUID&gt;{26260C97-C220-4EC3-9690-40CD40618278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2E5E39"/>
    <w:rsid w:val="0001204F"/>
    <w:rsid w:val="00012571"/>
    <w:rsid w:val="00046AD5"/>
    <w:rsid w:val="000555B6"/>
    <w:rsid w:val="00057DB1"/>
    <w:rsid w:val="000663AA"/>
    <w:rsid w:val="00076158"/>
    <w:rsid w:val="00083B97"/>
    <w:rsid w:val="00085900"/>
    <w:rsid w:val="0009592C"/>
    <w:rsid w:val="0009639E"/>
    <w:rsid w:val="000A2CC4"/>
    <w:rsid w:val="000A4103"/>
    <w:rsid w:val="000B32A0"/>
    <w:rsid w:val="000B3343"/>
    <w:rsid w:val="000B596D"/>
    <w:rsid w:val="000D290F"/>
    <w:rsid w:val="000D2FDB"/>
    <w:rsid w:val="000E1BFE"/>
    <w:rsid w:val="000E505B"/>
    <w:rsid w:val="00107533"/>
    <w:rsid w:val="0011188C"/>
    <w:rsid w:val="00113245"/>
    <w:rsid w:val="0013403A"/>
    <w:rsid w:val="001341B3"/>
    <w:rsid w:val="00134F9D"/>
    <w:rsid w:val="0016543B"/>
    <w:rsid w:val="001671FF"/>
    <w:rsid w:val="001845F7"/>
    <w:rsid w:val="00186109"/>
    <w:rsid w:val="001A2154"/>
    <w:rsid w:val="001A272F"/>
    <w:rsid w:val="001A5020"/>
    <w:rsid w:val="001D06C0"/>
    <w:rsid w:val="001E398D"/>
    <w:rsid w:val="001F2431"/>
    <w:rsid w:val="001F263C"/>
    <w:rsid w:val="001F7FC3"/>
    <w:rsid w:val="002101A0"/>
    <w:rsid w:val="00212C6A"/>
    <w:rsid w:val="002345A1"/>
    <w:rsid w:val="002404A4"/>
    <w:rsid w:val="00244648"/>
    <w:rsid w:val="00250DBA"/>
    <w:rsid w:val="00253C56"/>
    <w:rsid w:val="0026246F"/>
    <w:rsid w:val="00263B01"/>
    <w:rsid w:val="00267C9E"/>
    <w:rsid w:val="002712C0"/>
    <w:rsid w:val="00285715"/>
    <w:rsid w:val="00286BA1"/>
    <w:rsid w:val="002B0076"/>
    <w:rsid w:val="002E5E39"/>
    <w:rsid w:val="002E7D12"/>
    <w:rsid w:val="002F2599"/>
    <w:rsid w:val="002F7FFB"/>
    <w:rsid w:val="00327172"/>
    <w:rsid w:val="00335D7D"/>
    <w:rsid w:val="00345EC3"/>
    <w:rsid w:val="00346745"/>
    <w:rsid w:val="00367CF7"/>
    <w:rsid w:val="00372603"/>
    <w:rsid w:val="00380ECA"/>
    <w:rsid w:val="00380F42"/>
    <w:rsid w:val="00397DB0"/>
    <w:rsid w:val="003A62F1"/>
    <w:rsid w:val="003C0004"/>
    <w:rsid w:val="003C11A5"/>
    <w:rsid w:val="003D046C"/>
    <w:rsid w:val="003F5F88"/>
    <w:rsid w:val="004006A7"/>
    <w:rsid w:val="00407E4D"/>
    <w:rsid w:val="00410C2F"/>
    <w:rsid w:val="004206EF"/>
    <w:rsid w:val="0043794D"/>
    <w:rsid w:val="004656C1"/>
    <w:rsid w:val="00476E08"/>
    <w:rsid w:val="00480169"/>
    <w:rsid w:val="004950E6"/>
    <w:rsid w:val="00495DB3"/>
    <w:rsid w:val="004A2331"/>
    <w:rsid w:val="004A36B3"/>
    <w:rsid w:val="004C16C0"/>
    <w:rsid w:val="004C2A67"/>
    <w:rsid w:val="004C3B39"/>
    <w:rsid w:val="004C54C0"/>
    <w:rsid w:val="004D02E7"/>
    <w:rsid w:val="004D4C14"/>
    <w:rsid w:val="004E6B06"/>
    <w:rsid w:val="004F3716"/>
    <w:rsid w:val="004F6D10"/>
    <w:rsid w:val="00505158"/>
    <w:rsid w:val="00507356"/>
    <w:rsid w:val="00515D28"/>
    <w:rsid w:val="00530422"/>
    <w:rsid w:val="00543E32"/>
    <w:rsid w:val="00566B90"/>
    <w:rsid w:val="00575743"/>
    <w:rsid w:val="005961DA"/>
    <w:rsid w:val="005A7925"/>
    <w:rsid w:val="005B78FE"/>
    <w:rsid w:val="005C0F63"/>
    <w:rsid w:val="005C6D8C"/>
    <w:rsid w:val="005F4F29"/>
    <w:rsid w:val="005F4F4C"/>
    <w:rsid w:val="00607233"/>
    <w:rsid w:val="00613781"/>
    <w:rsid w:val="00614A38"/>
    <w:rsid w:val="00615A1F"/>
    <w:rsid w:val="00627A51"/>
    <w:rsid w:val="0063068D"/>
    <w:rsid w:val="006343FD"/>
    <w:rsid w:val="00653F7F"/>
    <w:rsid w:val="00663A64"/>
    <w:rsid w:val="006656B6"/>
    <w:rsid w:val="00666765"/>
    <w:rsid w:val="00670C9B"/>
    <w:rsid w:val="00673B12"/>
    <w:rsid w:val="00681203"/>
    <w:rsid w:val="00687E0A"/>
    <w:rsid w:val="006A4FE5"/>
    <w:rsid w:val="006B2BA8"/>
    <w:rsid w:val="006F0A1F"/>
    <w:rsid w:val="006F277E"/>
    <w:rsid w:val="007139C4"/>
    <w:rsid w:val="00714DAA"/>
    <w:rsid w:val="00736004"/>
    <w:rsid w:val="00743B3D"/>
    <w:rsid w:val="0075428F"/>
    <w:rsid w:val="00776DDD"/>
    <w:rsid w:val="00782A2D"/>
    <w:rsid w:val="007A734C"/>
    <w:rsid w:val="007C5D89"/>
    <w:rsid w:val="007F462E"/>
    <w:rsid w:val="007F5294"/>
    <w:rsid w:val="007F649A"/>
    <w:rsid w:val="008119CB"/>
    <w:rsid w:val="008154D0"/>
    <w:rsid w:val="00815E1E"/>
    <w:rsid w:val="00824646"/>
    <w:rsid w:val="00834493"/>
    <w:rsid w:val="00834D98"/>
    <w:rsid w:val="00836B6D"/>
    <w:rsid w:val="0084062C"/>
    <w:rsid w:val="0084064F"/>
    <w:rsid w:val="008479D3"/>
    <w:rsid w:val="00852C9F"/>
    <w:rsid w:val="00863907"/>
    <w:rsid w:val="00865E99"/>
    <w:rsid w:val="00873279"/>
    <w:rsid w:val="00885A9D"/>
    <w:rsid w:val="00890A4C"/>
    <w:rsid w:val="008B28CC"/>
    <w:rsid w:val="008B5AAC"/>
    <w:rsid w:val="008C3E02"/>
    <w:rsid w:val="008C58D4"/>
    <w:rsid w:val="008D2564"/>
    <w:rsid w:val="008D296A"/>
    <w:rsid w:val="008D3A3B"/>
    <w:rsid w:val="008E0789"/>
    <w:rsid w:val="008E492C"/>
    <w:rsid w:val="009005AC"/>
    <w:rsid w:val="009033DB"/>
    <w:rsid w:val="00904512"/>
    <w:rsid w:val="00927F7E"/>
    <w:rsid w:val="0093109C"/>
    <w:rsid w:val="009335F6"/>
    <w:rsid w:val="0093546E"/>
    <w:rsid w:val="00942535"/>
    <w:rsid w:val="00950380"/>
    <w:rsid w:val="00964380"/>
    <w:rsid w:val="00991733"/>
    <w:rsid w:val="009A61BD"/>
    <w:rsid w:val="009B2572"/>
    <w:rsid w:val="009C27B6"/>
    <w:rsid w:val="009D0FC3"/>
    <w:rsid w:val="009E3BE3"/>
    <w:rsid w:val="00A170BE"/>
    <w:rsid w:val="00A17EC0"/>
    <w:rsid w:val="00A22963"/>
    <w:rsid w:val="00A24FEF"/>
    <w:rsid w:val="00A268A8"/>
    <w:rsid w:val="00A329E7"/>
    <w:rsid w:val="00A5277E"/>
    <w:rsid w:val="00A543E7"/>
    <w:rsid w:val="00A569B3"/>
    <w:rsid w:val="00A7176A"/>
    <w:rsid w:val="00A84871"/>
    <w:rsid w:val="00A84E7C"/>
    <w:rsid w:val="00A9029F"/>
    <w:rsid w:val="00AB728C"/>
    <w:rsid w:val="00AC7059"/>
    <w:rsid w:val="00AD230A"/>
    <w:rsid w:val="00B00A70"/>
    <w:rsid w:val="00B301F5"/>
    <w:rsid w:val="00B320F6"/>
    <w:rsid w:val="00B41D17"/>
    <w:rsid w:val="00B57DEE"/>
    <w:rsid w:val="00BA0BBB"/>
    <w:rsid w:val="00BA301A"/>
    <w:rsid w:val="00BA41E0"/>
    <w:rsid w:val="00BA5F35"/>
    <w:rsid w:val="00BA725A"/>
    <w:rsid w:val="00BB0F4C"/>
    <w:rsid w:val="00BB3844"/>
    <w:rsid w:val="00BC0395"/>
    <w:rsid w:val="00BC104D"/>
    <w:rsid w:val="00BC24AA"/>
    <w:rsid w:val="00BC4297"/>
    <w:rsid w:val="00BE3B2A"/>
    <w:rsid w:val="00C101CA"/>
    <w:rsid w:val="00C236DC"/>
    <w:rsid w:val="00C31DA6"/>
    <w:rsid w:val="00C36EED"/>
    <w:rsid w:val="00C409C3"/>
    <w:rsid w:val="00C6224A"/>
    <w:rsid w:val="00C77DF4"/>
    <w:rsid w:val="00C901AC"/>
    <w:rsid w:val="00C91AA7"/>
    <w:rsid w:val="00C968B7"/>
    <w:rsid w:val="00C96F44"/>
    <w:rsid w:val="00C978F6"/>
    <w:rsid w:val="00CA0588"/>
    <w:rsid w:val="00CB141D"/>
    <w:rsid w:val="00CB4C79"/>
    <w:rsid w:val="00CE2DE3"/>
    <w:rsid w:val="00CE6DE9"/>
    <w:rsid w:val="00CF60EE"/>
    <w:rsid w:val="00D27146"/>
    <w:rsid w:val="00D27DF5"/>
    <w:rsid w:val="00D4119A"/>
    <w:rsid w:val="00D4307D"/>
    <w:rsid w:val="00D439C1"/>
    <w:rsid w:val="00D73349"/>
    <w:rsid w:val="00D75E85"/>
    <w:rsid w:val="00D768C9"/>
    <w:rsid w:val="00D82DCF"/>
    <w:rsid w:val="00D93AF6"/>
    <w:rsid w:val="00DA3337"/>
    <w:rsid w:val="00DB023F"/>
    <w:rsid w:val="00DC42DE"/>
    <w:rsid w:val="00DE78E8"/>
    <w:rsid w:val="00DF0848"/>
    <w:rsid w:val="00DF475E"/>
    <w:rsid w:val="00E30A08"/>
    <w:rsid w:val="00E35D1F"/>
    <w:rsid w:val="00E419F6"/>
    <w:rsid w:val="00E50556"/>
    <w:rsid w:val="00E635C7"/>
    <w:rsid w:val="00E74A29"/>
    <w:rsid w:val="00E76543"/>
    <w:rsid w:val="00EA3400"/>
    <w:rsid w:val="00EB71FF"/>
    <w:rsid w:val="00EC25DC"/>
    <w:rsid w:val="00EF1290"/>
    <w:rsid w:val="00F16D91"/>
    <w:rsid w:val="00F212D5"/>
    <w:rsid w:val="00F25847"/>
    <w:rsid w:val="00F40AD9"/>
    <w:rsid w:val="00F70F38"/>
    <w:rsid w:val="00F756C1"/>
    <w:rsid w:val="00F8368F"/>
    <w:rsid w:val="00FB14BB"/>
    <w:rsid w:val="00FD2BDA"/>
    <w:rsid w:val="00FD691A"/>
    <w:rsid w:val="00FE49C6"/>
    <w:rsid w:val="00FF26EF"/>
    <w:rsid w:val="00FF3AE9"/>
    <w:rsid w:val="00FF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4D566"/>
  <w15:docId w15:val="{A0805F82-76C0-4487-B03A-D83E733F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D17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927F7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27F7E"/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59"/>
    <w:rsid w:val="00184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59"/>
    <w:rsid w:val="00E35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D733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9C27B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C2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2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648B30-A4E8-4FC5-8EA9-D65B0496D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0</TotalTime>
  <Pages>1</Pages>
  <Words>67</Words>
  <Characters>255</Characters>
  <Application>Microsoft Office Word</Application>
  <DocSecurity>0</DocSecurity>
  <Lines>36</Lines>
  <Paragraphs>29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p</dc:description>
  <cp:lastModifiedBy>zhanxiaogang87@163.com</cp:lastModifiedBy>
  <cp:revision>128</cp:revision>
  <cp:lastPrinted>2025-11-02T08:58:00Z</cp:lastPrinted>
  <dcterms:created xsi:type="dcterms:W3CDTF">2018-07-11T07:11:00Z</dcterms:created>
  <dcterms:modified xsi:type="dcterms:W3CDTF">2026-02-04T13:02:00Z</dcterms:modified>
</cp:coreProperties>
</file>